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E1D" w:rsidRDefault="00B56414" w:rsidP="00DD3E1D">
      <w:pPr>
        <w:pStyle w:val="Beschriftung"/>
        <w:keepNext/>
      </w:pPr>
      <w:r>
        <w:t>Additional file 1:</w:t>
      </w:r>
      <w:bookmarkStart w:id="0" w:name="_GoBack"/>
      <w:bookmarkEnd w:id="0"/>
      <w:r w:rsidR="00DD3E1D">
        <w:t xml:space="preserve"> </w:t>
      </w:r>
      <w:r w:rsidR="00DD3E1D" w:rsidRPr="00CE6033">
        <w:t xml:space="preserve">Variables of the </w:t>
      </w:r>
      <w:r w:rsidR="005827C4">
        <w:t xml:space="preserve">symptom </w:t>
      </w:r>
      <w:r w:rsidR="00DD3E1D" w:rsidRPr="00CE6033">
        <w:t>d</w:t>
      </w:r>
      <w:r w:rsidR="00DD3E1D">
        <w:t>iary and required form of entr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52"/>
        <w:gridCol w:w="4961"/>
      </w:tblGrid>
      <w:tr w:rsidR="00DD3E1D" w:rsidRPr="00817AA8" w:rsidTr="006459F4">
        <w:tc>
          <w:tcPr>
            <w:tcW w:w="36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D3E1D" w:rsidRPr="00817AA8" w:rsidRDefault="00DD3E1D" w:rsidP="006459F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>Variable</w:t>
            </w:r>
          </w:p>
        </w:tc>
        <w:tc>
          <w:tcPr>
            <w:tcW w:w="49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D3E1D" w:rsidRPr="00817AA8" w:rsidRDefault="00DD3E1D" w:rsidP="006459F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>Form of entry</w:t>
            </w:r>
          </w:p>
        </w:tc>
      </w:tr>
      <w:tr w:rsidR="00DD3E1D" w:rsidRPr="00817AA8" w:rsidTr="006459F4">
        <w:tc>
          <w:tcPr>
            <w:tcW w:w="3652" w:type="dxa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b/>
                <w:sz w:val="24"/>
                <w:szCs w:val="24"/>
              </w:rPr>
            </w:pPr>
            <w:r w:rsidRPr="00817AA8">
              <w:rPr>
                <w:rFonts w:cs="Arial"/>
                <w:b/>
                <w:sz w:val="24"/>
                <w:szCs w:val="24"/>
              </w:rPr>
              <w:t>General</w:t>
            </w:r>
          </w:p>
        </w:tc>
        <w:tc>
          <w:tcPr>
            <w:tcW w:w="4961" w:type="dxa"/>
            <w:tcBorders>
              <w:left w:val="nil"/>
            </w:tcBorders>
            <w:shd w:val="clear" w:color="auto" w:fill="A6A6A6" w:themeFill="background1" w:themeFillShade="A6"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b/>
                <w:sz w:val="24"/>
                <w:szCs w:val="24"/>
              </w:rPr>
            </w:pPr>
          </w:p>
        </w:tc>
      </w:tr>
      <w:tr w:rsidR="00DD3E1D" w:rsidRPr="00817AA8" w:rsidTr="00DE3462">
        <w:tc>
          <w:tcPr>
            <w:tcW w:w="3652" w:type="dxa"/>
          </w:tcPr>
          <w:p w:rsidR="00DD3E1D" w:rsidRPr="00817AA8" w:rsidRDefault="00DD3E1D" w:rsidP="00DE3462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>don’t know</w:t>
            </w:r>
          </w:p>
        </w:tc>
        <w:tc>
          <w:tcPr>
            <w:tcW w:w="4961" w:type="dxa"/>
          </w:tcPr>
          <w:p w:rsidR="00DD3E1D" w:rsidRPr="00817AA8" w:rsidRDefault="0015124F" w:rsidP="00DE3462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to </w:t>
            </w:r>
            <w:r w:rsidR="00AA05C1">
              <w:rPr>
                <w:rFonts w:cs="Arial"/>
                <w:sz w:val="24"/>
                <w:szCs w:val="24"/>
              </w:rPr>
              <w:t>check</w:t>
            </w:r>
            <w:r w:rsidR="00DD3E1D" w:rsidRPr="00817AA8">
              <w:rPr>
                <w:rFonts w:cs="Arial"/>
                <w:sz w:val="24"/>
                <w:szCs w:val="24"/>
              </w:rPr>
              <w:t>, if parents cannot remember properly</w:t>
            </w:r>
          </w:p>
        </w:tc>
      </w:tr>
      <w:tr w:rsidR="00DD3E1D" w:rsidRPr="00817AA8" w:rsidTr="006459F4">
        <w:tc>
          <w:tcPr>
            <w:tcW w:w="3652" w:type="dxa"/>
            <w:tcBorders>
              <w:bottom w:val="single" w:sz="4" w:space="0" w:color="auto"/>
            </w:tcBorders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>no symptoms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:rsidR="00DD3E1D" w:rsidRPr="00817AA8" w:rsidRDefault="0015124F" w:rsidP="00621520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to </w:t>
            </w:r>
            <w:r w:rsidR="00AA05C1">
              <w:rPr>
                <w:rFonts w:cs="Arial"/>
                <w:sz w:val="24"/>
                <w:szCs w:val="24"/>
              </w:rPr>
              <w:t>check</w:t>
            </w:r>
            <w:r w:rsidR="00DD3E1D" w:rsidRPr="00817AA8">
              <w:rPr>
                <w:rFonts w:cs="Arial"/>
                <w:sz w:val="24"/>
                <w:szCs w:val="24"/>
              </w:rPr>
              <w:t>, if child had no symptoms</w:t>
            </w:r>
          </w:p>
        </w:tc>
      </w:tr>
      <w:tr w:rsidR="00DD3E1D" w:rsidRPr="00817AA8" w:rsidTr="006459F4">
        <w:tc>
          <w:tcPr>
            <w:tcW w:w="3652" w:type="dxa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b/>
                <w:sz w:val="24"/>
                <w:szCs w:val="24"/>
              </w:rPr>
            </w:pPr>
            <w:r w:rsidRPr="00817AA8">
              <w:rPr>
                <w:rFonts w:cs="Arial"/>
                <w:b/>
                <w:sz w:val="24"/>
                <w:szCs w:val="24"/>
              </w:rPr>
              <w:t>Symptoms</w:t>
            </w:r>
          </w:p>
        </w:tc>
        <w:tc>
          <w:tcPr>
            <w:tcW w:w="4961" w:type="dxa"/>
            <w:tcBorders>
              <w:left w:val="nil"/>
            </w:tcBorders>
            <w:shd w:val="clear" w:color="auto" w:fill="A6A6A6" w:themeFill="background1" w:themeFillShade="A6"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b/>
                <w:sz w:val="24"/>
                <w:szCs w:val="24"/>
              </w:rPr>
            </w:pPr>
          </w:p>
        </w:tc>
      </w:tr>
      <w:tr w:rsidR="00DD3E1D" w:rsidRPr="00817AA8" w:rsidTr="006459F4">
        <w:tc>
          <w:tcPr>
            <w:tcW w:w="3652" w:type="dxa"/>
            <w:vAlign w:val="center"/>
          </w:tcPr>
          <w:p w:rsidR="00DD3E1D" w:rsidRPr="00817AA8" w:rsidRDefault="006D2E69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</w:t>
            </w:r>
            <w:r w:rsidR="00DD3E1D" w:rsidRPr="00817AA8">
              <w:rPr>
                <w:rFonts w:cs="Arial"/>
                <w:sz w:val="24"/>
                <w:szCs w:val="24"/>
              </w:rPr>
              <w:t>ever</w:t>
            </w:r>
          </w:p>
        </w:tc>
        <w:tc>
          <w:tcPr>
            <w:tcW w:w="4961" w:type="dxa"/>
            <w:vAlign w:val="center"/>
          </w:tcPr>
          <w:p w:rsidR="00DD3E1D" w:rsidRPr="00817AA8" w:rsidRDefault="00DD3E1D" w:rsidP="005257A9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 xml:space="preserve">in </w:t>
            </w:r>
            <w:r w:rsidR="005257A9">
              <w:rPr>
                <w:rFonts w:cs="Arial"/>
                <w:sz w:val="24"/>
                <w:szCs w:val="24"/>
              </w:rPr>
              <w:t>C</w:t>
            </w:r>
            <w:r w:rsidR="005257A9" w:rsidRPr="00817AA8">
              <w:rPr>
                <w:rFonts w:cs="Arial"/>
                <w:sz w:val="24"/>
                <w:szCs w:val="24"/>
              </w:rPr>
              <w:t xml:space="preserve">elsius </w:t>
            </w:r>
            <w:r w:rsidRPr="00817AA8">
              <w:rPr>
                <w:rFonts w:cs="Arial"/>
                <w:sz w:val="24"/>
                <w:szCs w:val="24"/>
              </w:rPr>
              <w:t>degree</w:t>
            </w:r>
            <w:r w:rsidR="00621520">
              <w:rPr>
                <w:rFonts w:cs="Arial"/>
                <w:sz w:val="24"/>
                <w:szCs w:val="24"/>
              </w:rPr>
              <w:t>s</w:t>
            </w:r>
            <w:r w:rsidRPr="00817AA8">
              <w:rPr>
                <w:rFonts w:cs="Arial"/>
                <w:sz w:val="24"/>
                <w:szCs w:val="24"/>
              </w:rPr>
              <w:t xml:space="preserve"> </w:t>
            </w:r>
          </w:p>
        </w:tc>
      </w:tr>
      <w:tr w:rsidR="00DD3E1D" w:rsidRPr="00817AA8" w:rsidTr="006459F4">
        <w:tc>
          <w:tcPr>
            <w:tcW w:w="3652" w:type="dxa"/>
            <w:vAlign w:val="center"/>
          </w:tcPr>
          <w:p w:rsidR="00DD3E1D" w:rsidRPr="00817AA8" w:rsidRDefault="000920D7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body site</w:t>
            </w:r>
            <w:r w:rsidRPr="00817AA8">
              <w:rPr>
                <w:rFonts w:cs="Arial"/>
                <w:sz w:val="24"/>
                <w:szCs w:val="24"/>
              </w:rPr>
              <w:t xml:space="preserve"> </w:t>
            </w:r>
            <w:r w:rsidR="00DD3E1D" w:rsidRPr="00817AA8">
              <w:rPr>
                <w:rFonts w:cs="Arial"/>
                <w:sz w:val="24"/>
                <w:szCs w:val="24"/>
              </w:rPr>
              <w:t>of measurement</w:t>
            </w:r>
          </w:p>
        </w:tc>
        <w:tc>
          <w:tcPr>
            <w:tcW w:w="4961" w:type="dxa"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>abbreviation from a provided list</w:t>
            </w:r>
          </w:p>
        </w:tc>
      </w:tr>
      <w:tr w:rsidR="00DD3E1D" w:rsidRPr="00817AA8" w:rsidTr="006459F4">
        <w:tc>
          <w:tcPr>
            <w:tcW w:w="3652" w:type="dxa"/>
            <w:vAlign w:val="center"/>
          </w:tcPr>
          <w:p w:rsidR="00DD3E1D" w:rsidRPr="00817AA8" w:rsidRDefault="006D2E69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w</w:t>
            </w:r>
            <w:r w:rsidR="00DD3E1D" w:rsidRPr="00817AA8">
              <w:rPr>
                <w:rFonts w:cs="Arial"/>
                <w:sz w:val="24"/>
                <w:szCs w:val="24"/>
              </w:rPr>
              <w:t>heezing</w:t>
            </w:r>
          </w:p>
        </w:tc>
        <w:tc>
          <w:tcPr>
            <w:tcW w:w="4961" w:type="dxa"/>
            <w:vMerge w:val="restart"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>1 (mild), 2 (middle) or 3 (strong)</w:t>
            </w:r>
          </w:p>
        </w:tc>
      </w:tr>
      <w:tr w:rsidR="00DD3E1D" w:rsidRPr="00817AA8" w:rsidTr="006459F4">
        <w:tc>
          <w:tcPr>
            <w:tcW w:w="3652" w:type="dxa"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>cough - specified as dry, wet or without specification</w:t>
            </w:r>
          </w:p>
        </w:tc>
        <w:tc>
          <w:tcPr>
            <w:tcW w:w="4961" w:type="dxa"/>
            <w:vMerge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</w:p>
        </w:tc>
      </w:tr>
      <w:tr w:rsidR="00DD3E1D" w:rsidRPr="00817AA8" w:rsidTr="006459F4">
        <w:tc>
          <w:tcPr>
            <w:tcW w:w="3652" w:type="dxa"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>runny nose</w:t>
            </w:r>
          </w:p>
        </w:tc>
        <w:tc>
          <w:tcPr>
            <w:tcW w:w="4961" w:type="dxa"/>
            <w:vMerge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</w:p>
        </w:tc>
      </w:tr>
      <w:tr w:rsidR="00DD3E1D" w:rsidRPr="00817AA8" w:rsidTr="006459F4">
        <w:tc>
          <w:tcPr>
            <w:tcW w:w="3652" w:type="dxa"/>
            <w:vAlign w:val="center"/>
          </w:tcPr>
          <w:p w:rsidR="00DD3E1D" w:rsidRPr="00817AA8" w:rsidRDefault="006D2E69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  <w:r w:rsidR="00DD3E1D" w:rsidRPr="00817AA8">
              <w:rPr>
                <w:rFonts w:cs="Arial"/>
                <w:sz w:val="24"/>
                <w:szCs w:val="24"/>
              </w:rPr>
              <w:t>hills</w:t>
            </w:r>
          </w:p>
        </w:tc>
        <w:tc>
          <w:tcPr>
            <w:tcW w:w="4961" w:type="dxa"/>
            <w:vMerge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</w:p>
        </w:tc>
      </w:tr>
      <w:tr w:rsidR="00DD3E1D" w:rsidRPr="00817AA8" w:rsidTr="006459F4">
        <w:tc>
          <w:tcPr>
            <w:tcW w:w="3652" w:type="dxa"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>loss of appetite</w:t>
            </w:r>
          </w:p>
        </w:tc>
        <w:tc>
          <w:tcPr>
            <w:tcW w:w="4961" w:type="dxa"/>
            <w:vMerge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</w:p>
        </w:tc>
      </w:tr>
      <w:tr w:rsidR="00DD3E1D" w:rsidRPr="00817AA8" w:rsidTr="006459F4">
        <w:tc>
          <w:tcPr>
            <w:tcW w:w="3652" w:type="dxa"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>increased sleep requirement</w:t>
            </w:r>
          </w:p>
        </w:tc>
        <w:tc>
          <w:tcPr>
            <w:tcW w:w="4961" w:type="dxa"/>
            <w:vMerge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</w:p>
        </w:tc>
      </w:tr>
      <w:tr w:rsidR="00DD3E1D" w:rsidRPr="00817AA8" w:rsidTr="006459F4">
        <w:tc>
          <w:tcPr>
            <w:tcW w:w="3652" w:type="dxa"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>increased cling</w:t>
            </w:r>
            <w:r w:rsidR="00621520">
              <w:rPr>
                <w:rFonts w:cs="Arial"/>
                <w:sz w:val="24"/>
                <w:szCs w:val="24"/>
              </w:rPr>
              <w:t>i</w:t>
            </w:r>
            <w:r w:rsidRPr="00817AA8">
              <w:rPr>
                <w:rFonts w:cs="Arial"/>
                <w:sz w:val="24"/>
                <w:szCs w:val="24"/>
              </w:rPr>
              <w:t>ness</w:t>
            </w:r>
          </w:p>
        </w:tc>
        <w:tc>
          <w:tcPr>
            <w:tcW w:w="4961" w:type="dxa"/>
            <w:vMerge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</w:p>
        </w:tc>
      </w:tr>
      <w:tr w:rsidR="00DD3E1D" w:rsidRPr="00817AA8" w:rsidTr="00DE3462">
        <w:tc>
          <w:tcPr>
            <w:tcW w:w="3652" w:type="dxa"/>
          </w:tcPr>
          <w:p w:rsidR="00DD3E1D" w:rsidRPr="00817AA8" w:rsidRDefault="006D2E69" w:rsidP="00DE3462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v</w:t>
            </w:r>
            <w:r w:rsidR="00DD3E1D" w:rsidRPr="00817AA8">
              <w:rPr>
                <w:rFonts w:cs="Arial"/>
                <w:sz w:val="24"/>
                <w:szCs w:val="24"/>
              </w:rPr>
              <w:t>omiting</w:t>
            </w:r>
          </w:p>
        </w:tc>
        <w:tc>
          <w:tcPr>
            <w:tcW w:w="4961" w:type="dxa"/>
          </w:tcPr>
          <w:p w:rsidR="00DD3E1D" w:rsidRPr="00817AA8" w:rsidRDefault="00DD3E1D" w:rsidP="00DE3462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 xml:space="preserve">number of vomiting </w:t>
            </w:r>
            <w:r w:rsidR="000920D7">
              <w:rPr>
                <w:rFonts w:cs="Arial"/>
                <w:sz w:val="24"/>
                <w:szCs w:val="24"/>
              </w:rPr>
              <w:t xml:space="preserve">episodes </w:t>
            </w:r>
            <w:r w:rsidRPr="00817AA8">
              <w:rPr>
                <w:rFonts w:cs="Arial"/>
                <w:sz w:val="24"/>
                <w:szCs w:val="24"/>
              </w:rPr>
              <w:t>at particular day</w:t>
            </w:r>
          </w:p>
        </w:tc>
      </w:tr>
      <w:tr w:rsidR="00DD3E1D" w:rsidRPr="00817AA8" w:rsidTr="006459F4">
        <w:tc>
          <w:tcPr>
            <w:tcW w:w="3652" w:type="dxa"/>
            <w:tcBorders>
              <w:bottom w:val="single" w:sz="4" w:space="0" w:color="auto"/>
            </w:tcBorders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>loose stool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>number of loose stools at particular day</w:t>
            </w:r>
          </w:p>
        </w:tc>
      </w:tr>
      <w:tr w:rsidR="00DD3E1D" w:rsidRPr="00817AA8" w:rsidTr="006459F4">
        <w:tc>
          <w:tcPr>
            <w:tcW w:w="3652" w:type="dxa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b/>
                <w:sz w:val="24"/>
                <w:szCs w:val="24"/>
              </w:rPr>
            </w:pPr>
            <w:r w:rsidRPr="00817AA8">
              <w:rPr>
                <w:rFonts w:cs="Arial"/>
                <w:b/>
                <w:sz w:val="24"/>
                <w:szCs w:val="24"/>
              </w:rPr>
              <w:t>Impact Variables</w:t>
            </w:r>
          </w:p>
        </w:tc>
        <w:tc>
          <w:tcPr>
            <w:tcW w:w="4961" w:type="dxa"/>
            <w:tcBorders>
              <w:left w:val="nil"/>
            </w:tcBorders>
            <w:shd w:val="clear" w:color="auto" w:fill="A6A6A6" w:themeFill="background1" w:themeFillShade="A6"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b/>
                <w:sz w:val="24"/>
                <w:szCs w:val="24"/>
              </w:rPr>
            </w:pPr>
          </w:p>
        </w:tc>
      </w:tr>
      <w:tr w:rsidR="00DD3E1D" w:rsidRPr="00817AA8" w:rsidTr="006459F4">
        <w:tc>
          <w:tcPr>
            <w:tcW w:w="3652" w:type="dxa"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 xml:space="preserve">child absent from </w:t>
            </w:r>
            <w:r w:rsidR="00CE73CC">
              <w:rPr>
                <w:rFonts w:cs="Arial"/>
                <w:sz w:val="24"/>
                <w:szCs w:val="24"/>
              </w:rPr>
              <w:t>nursery</w:t>
            </w:r>
          </w:p>
        </w:tc>
        <w:tc>
          <w:tcPr>
            <w:tcW w:w="4961" w:type="dxa"/>
            <w:vAlign w:val="center"/>
          </w:tcPr>
          <w:p w:rsidR="00DD3E1D" w:rsidRPr="00817AA8" w:rsidRDefault="0015124F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to </w:t>
            </w:r>
            <w:r w:rsidRPr="0015124F">
              <w:rPr>
                <w:rFonts w:cs="Arial"/>
                <w:sz w:val="24"/>
                <w:szCs w:val="24"/>
              </w:rPr>
              <w:t>check if applicable</w:t>
            </w:r>
          </w:p>
        </w:tc>
      </w:tr>
      <w:tr w:rsidR="00DD3E1D" w:rsidRPr="00817AA8" w:rsidTr="006459F4">
        <w:tc>
          <w:tcPr>
            <w:tcW w:w="3652" w:type="dxa"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 xml:space="preserve">parent absent from work because of </w:t>
            </w:r>
            <w:r w:rsidR="0000734F">
              <w:rPr>
                <w:rFonts w:cs="Arial"/>
                <w:sz w:val="24"/>
                <w:szCs w:val="24"/>
              </w:rPr>
              <w:t xml:space="preserve">child </w:t>
            </w:r>
            <w:r w:rsidRPr="00817AA8">
              <w:rPr>
                <w:rFonts w:cs="Arial"/>
                <w:sz w:val="24"/>
                <w:szCs w:val="24"/>
              </w:rPr>
              <w:t xml:space="preserve">care </w:t>
            </w:r>
          </w:p>
        </w:tc>
        <w:tc>
          <w:tcPr>
            <w:tcW w:w="4961" w:type="dxa"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>“M” for mother, “V” for father (in German), “MV” for both</w:t>
            </w:r>
          </w:p>
        </w:tc>
      </w:tr>
    </w:tbl>
    <w:p w:rsidR="00212F74" w:rsidRDefault="00212F74"/>
    <w:p w:rsidR="00212F74" w:rsidRDefault="00212F74" w:rsidP="00212F74">
      <w: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52"/>
        <w:gridCol w:w="4961"/>
      </w:tblGrid>
      <w:tr w:rsidR="00DD3E1D" w:rsidRPr="00817AA8" w:rsidTr="006459F4">
        <w:tc>
          <w:tcPr>
            <w:tcW w:w="3652" w:type="dxa"/>
            <w:vAlign w:val="center"/>
          </w:tcPr>
          <w:p w:rsidR="00DD3E1D" w:rsidRPr="00817AA8" w:rsidRDefault="00DD3E1D" w:rsidP="0000734F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lastRenderedPageBreak/>
              <w:t xml:space="preserve">parent absent from work because of </w:t>
            </w:r>
            <w:r w:rsidR="0000734F">
              <w:rPr>
                <w:rFonts w:cs="Arial"/>
                <w:sz w:val="24"/>
                <w:szCs w:val="24"/>
              </w:rPr>
              <w:t>infection</w:t>
            </w:r>
          </w:p>
        </w:tc>
        <w:tc>
          <w:tcPr>
            <w:tcW w:w="4961" w:type="dxa"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>“M” for mother, “V” for father (in German), “MV” for both</w:t>
            </w:r>
          </w:p>
        </w:tc>
      </w:tr>
      <w:tr w:rsidR="00DD3E1D" w:rsidRPr="00817AA8" w:rsidTr="006459F4">
        <w:tc>
          <w:tcPr>
            <w:tcW w:w="3652" w:type="dxa"/>
            <w:vAlign w:val="center"/>
          </w:tcPr>
          <w:p w:rsidR="00DD3E1D" w:rsidRPr="00817AA8" w:rsidRDefault="00DD3E1D" w:rsidP="0000734F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 xml:space="preserve">visit </w:t>
            </w:r>
            <w:r w:rsidR="0000734F">
              <w:rPr>
                <w:rFonts w:cs="Arial"/>
                <w:sz w:val="24"/>
                <w:szCs w:val="24"/>
              </w:rPr>
              <w:t>to</w:t>
            </w:r>
            <w:r w:rsidRPr="00817AA8">
              <w:rPr>
                <w:rFonts w:cs="Arial"/>
                <w:sz w:val="24"/>
                <w:szCs w:val="24"/>
              </w:rPr>
              <w:t xml:space="preserve"> a p</w:t>
            </w:r>
            <w:r w:rsidR="007F0570">
              <w:rPr>
                <w:rFonts w:cs="Arial"/>
                <w:sz w:val="24"/>
                <w:szCs w:val="24"/>
              </w:rPr>
              <w:t>ediatrician</w:t>
            </w:r>
          </w:p>
        </w:tc>
        <w:tc>
          <w:tcPr>
            <w:tcW w:w="4961" w:type="dxa"/>
            <w:vAlign w:val="center"/>
          </w:tcPr>
          <w:p w:rsidR="00DD3E1D" w:rsidRPr="00817AA8" w:rsidRDefault="0015124F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to </w:t>
            </w:r>
            <w:r w:rsidRPr="0015124F">
              <w:rPr>
                <w:rFonts w:cs="Arial"/>
                <w:sz w:val="24"/>
                <w:szCs w:val="24"/>
              </w:rPr>
              <w:t>check if applicable</w:t>
            </w:r>
          </w:p>
        </w:tc>
      </w:tr>
      <w:tr w:rsidR="00DD3E1D" w:rsidRPr="00817AA8" w:rsidTr="006459F4">
        <w:tc>
          <w:tcPr>
            <w:tcW w:w="3652" w:type="dxa"/>
            <w:vAlign w:val="center"/>
          </w:tcPr>
          <w:p w:rsidR="00DD3E1D" w:rsidRPr="00817AA8" w:rsidRDefault="00DD3E1D" w:rsidP="007F0570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>diagnosis of p</w:t>
            </w:r>
            <w:r w:rsidR="007F0570">
              <w:rPr>
                <w:rFonts w:cs="Arial"/>
                <w:sz w:val="24"/>
                <w:szCs w:val="24"/>
              </w:rPr>
              <w:t>ediatrician</w:t>
            </w:r>
          </w:p>
        </w:tc>
        <w:tc>
          <w:tcPr>
            <w:tcW w:w="4961" w:type="dxa"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>free entry</w:t>
            </w:r>
          </w:p>
        </w:tc>
      </w:tr>
      <w:tr w:rsidR="00DD3E1D" w:rsidRPr="00817AA8" w:rsidTr="006459F4">
        <w:tc>
          <w:tcPr>
            <w:tcW w:w="3652" w:type="dxa"/>
            <w:vAlign w:val="center"/>
          </w:tcPr>
          <w:p w:rsidR="00DD3E1D" w:rsidRPr="00817AA8" w:rsidRDefault="00621520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ospitalization</w:t>
            </w:r>
          </w:p>
        </w:tc>
        <w:tc>
          <w:tcPr>
            <w:tcW w:w="4961" w:type="dxa"/>
            <w:vAlign w:val="center"/>
          </w:tcPr>
          <w:p w:rsidR="00DD3E1D" w:rsidRPr="00817AA8" w:rsidRDefault="0015124F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to </w:t>
            </w:r>
            <w:r w:rsidRPr="0015124F">
              <w:rPr>
                <w:rFonts w:cs="Arial"/>
                <w:sz w:val="24"/>
                <w:szCs w:val="24"/>
              </w:rPr>
              <w:t>check if applicable</w:t>
            </w:r>
          </w:p>
        </w:tc>
      </w:tr>
      <w:tr w:rsidR="00DD3E1D" w:rsidRPr="00817AA8" w:rsidTr="006459F4">
        <w:tc>
          <w:tcPr>
            <w:tcW w:w="3652" w:type="dxa"/>
            <w:vAlign w:val="center"/>
          </w:tcPr>
          <w:p w:rsidR="00DD3E1D" w:rsidRPr="00817AA8" w:rsidRDefault="006D2E69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  <w:r w:rsidR="00DD3E1D" w:rsidRPr="00817AA8">
              <w:rPr>
                <w:rFonts w:cs="Arial"/>
                <w:sz w:val="24"/>
                <w:szCs w:val="24"/>
              </w:rPr>
              <w:t>ntibiotics</w:t>
            </w:r>
          </w:p>
        </w:tc>
        <w:tc>
          <w:tcPr>
            <w:tcW w:w="4961" w:type="dxa"/>
            <w:vAlign w:val="center"/>
          </w:tcPr>
          <w:p w:rsidR="00DD3E1D" w:rsidRPr="00817AA8" w:rsidRDefault="0015124F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to </w:t>
            </w:r>
            <w:r w:rsidRPr="0015124F">
              <w:rPr>
                <w:rFonts w:cs="Arial"/>
                <w:sz w:val="24"/>
                <w:szCs w:val="24"/>
              </w:rPr>
              <w:t>check if applicable</w:t>
            </w:r>
          </w:p>
        </w:tc>
      </w:tr>
      <w:tr w:rsidR="00DD3E1D" w:rsidRPr="00817AA8" w:rsidTr="006459F4">
        <w:tc>
          <w:tcPr>
            <w:tcW w:w="3652" w:type="dxa"/>
            <w:vAlign w:val="center"/>
          </w:tcPr>
          <w:p w:rsidR="00DD3E1D" w:rsidRPr="00817AA8" w:rsidRDefault="00621520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</w:t>
            </w:r>
            <w:r w:rsidR="00DD3E1D" w:rsidRPr="00817AA8">
              <w:rPr>
                <w:rFonts w:cs="Arial"/>
                <w:sz w:val="24"/>
                <w:szCs w:val="24"/>
              </w:rPr>
              <w:t>edication</w:t>
            </w:r>
          </w:p>
        </w:tc>
        <w:tc>
          <w:tcPr>
            <w:tcW w:w="4961" w:type="dxa"/>
            <w:vAlign w:val="center"/>
          </w:tcPr>
          <w:p w:rsidR="00DD3E1D" w:rsidRPr="00817AA8" w:rsidRDefault="00DD3E1D" w:rsidP="006459F4">
            <w:pPr>
              <w:spacing w:line="480" w:lineRule="auto"/>
              <w:jc w:val="left"/>
              <w:rPr>
                <w:rFonts w:cs="Arial"/>
                <w:sz w:val="24"/>
                <w:szCs w:val="24"/>
              </w:rPr>
            </w:pPr>
            <w:r w:rsidRPr="00817AA8">
              <w:rPr>
                <w:rFonts w:cs="Arial"/>
                <w:sz w:val="24"/>
                <w:szCs w:val="24"/>
              </w:rPr>
              <w:t>name and duration of intake</w:t>
            </w:r>
          </w:p>
        </w:tc>
      </w:tr>
    </w:tbl>
    <w:p w:rsidR="002879AB" w:rsidRDefault="002879AB" w:rsidP="002D693E">
      <w:pPr>
        <w:pStyle w:val="Beschriftung"/>
        <w:jc w:val="left"/>
      </w:pPr>
    </w:p>
    <w:sectPr w:rsidR="002879AB" w:rsidSect="00611ECF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6934" w:rsidRDefault="001A6934" w:rsidP="006B1569">
      <w:pPr>
        <w:spacing w:line="240" w:lineRule="auto"/>
      </w:pPr>
      <w:r>
        <w:separator/>
      </w:r>
    </w:p>
  </w:endnote>
  <w:endnote w:type="continuationSeparator" w:id="0">
    <w:p w:rsidR="001A6934" w:rsidRDefault="001A6934" w:rsidP="006B1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6934" w:rsidRDefault="001A6934" w:rsidP="006B1569">
      <w:pPr>
        <w:spacing w:line="240" w:lineRule="auto"/>
      </w:pPr>
      <w:r>
        <w:separator/>
      </w:r>
    </w:p>
  </w:footnote>
  <w:footnote w:type="continuationSeparator" w:id="0">
    <w:p w:rsidR="001A6934" w:rsidRDefault="001A6934" w:rsidP="006B156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481D12"/>
    <w:multiLevelType w:val="hybridMultilevel"/>
    <w:tmpl w:val="068205EA"/>
    <w:lvl w:ilvl="0" w:tplc="288E39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82AA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1A52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60737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48B4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CC75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1013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EE94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3C76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3FAA1CCD"/>
    <w:multiLevelType w:val="hybridMultilevel"/>
    <w:tmpl w:val="3A56633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_Seitenzahlen komplett_im Text hichgestellte Zah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trvdzdi2xwfleaw9fxexpo29epwdd92sxx&quot;&gt;My EndNote Library_Epi_project&lt;record-ids&gt;&lt;item&gt;59&lt;/item&gt;&lt;item&gt;60&lt;/item&gt;&lt;item&gt;62&lt;/item&gt;&lt;item&gt;63&lt;/item&gt;&lt;item&gt;575&lt;/item&gt;&lt;item&gt;578&lt;/item&gt;&lt;item&gt;584&lt;/item&gt;&lt;item&gt;722&lt;/item&gt;&lt;item&gt;724&lt;/item&gt;&lt;item&gt;725&lt;/item&gt;&lt;item&gt;726&lt;/item&gt;&lt;item&gt;727&lt;/item&gt;&lt;item&gt;731&lt;/item&gt;&lt;item&gt;737&lt;/item&gt;&lt;item&gt;744&lt;/item&gt;&lt;/record-ids&gt;&lt;/item&gt;&lt;/Libraries&gt;"/>
  </w:docVars>
  <w:rsids>
    <w:rsidRoot w:val="004A73ED"/>
    <w:rsid w:val="00001B16"/>
    <w:rsid w:val="0000293F"/>
    <w:rsid w:val="000037CE"/>
    <w:rsid w:val="00006731"/>
    <w:rsid w:val="000068D8"/>
    <w:rsid w:val="0000734F"/>
    <w:rsid w:val="00010296"/>
    <w:rsid w:val="0001092A"/>
    <w:rsid w:val="000122B0"/>
    <w:rsid w:val="000143C7"/>
    <w:rsid w:val="000159B8"/>
    <w:rsid w:val="00016B18"/>
    <w:rsid w:val="00017B67"/>
    <w:rsid w:val="00017D8A"/>
    <w:rsid w:val="00020BE6"/>
    <w:rsid w:val="00021880"/>
    <w:rsid w:val="00024E21"/>
    <w:rsid w:val="00025145"/>
    <w:rsid w:val="00025B86"/>
    <w:rsid w:val="00026668"/>
    <w:rsid w:val="00032E4C"/>
    <w:rsid w:val="000335CD"/>
    <w:rsid w:val="0003385B"/>
    <w:rsid w:val="000338A4"/>
    <w:rsid w:val="000348E6"/>
    <w:rsid w:val="00037D34"/>
    <w:rsid w:val="00037E7F"/>
    <w:rsid w:val="000410C2"/>
    <w:rsid w:val="00041B2D"/>
    <w:rsid w:val="00041DB6"/>
    <w:rsid w:val="00041EC6"/>
    <w:rsid w:val="00043113"/>
    <w:rsid w:val="00045858"/>
    <w:rsid w:val="00051450"/>
    <w:rsid w:val="00051B23"/>
    <w:rsid w:val="00053047"/>
    <w:rsid w:val="00053574"/>
    <w:rsid w:val="00055949"/>
    <w:rsid w:val="00055BB0"/>
    <w:rsid w:val="00055C45"/>
    <w:rsid w:val="000563B1"/>
    <w:rsid w:val="0005770E"/>
    <w:rsid w:val="000600E1"/>
    <w:rsid w:val="0006256C"/>
    <w:rsid w:val="00064E3B"/>
    <w:rsid w:val="0006590B"/>
    <w:rsid w:val="00067DAD"/>
    <w:rsid w:val="00070F32"/>
    <w:rsid w:val="00070F9E"/>
    <w:rsid w:val="00072AB9"/>
    <w:rsid w:val="00072ECD"/>
    <w:rsid w:val="00073AF3"/>
    <w:rsid w:val="00074827"/>
    <w:rsid w:val="00074FF4"/>
    <w:rsid w:val="00076378"/>
    <w:rsid w:val="0007734E"/>
    <w:rsid w:val="00077EA7"/>
    <w:rsid w:val="0008022D"/>
    <w:rsid w:val="00081927"/>
    <w:rsid w:val="00082372"/>
    <w:rsid w:val="00082AA7"/>
    <w:rsid w:val="00082C79"/>
    <w:rsid w:val="000839A7"/>
    <w:rsid w:val="00086107"/>
    <w:rsid w:val="00086387"/>
    <w:rsid w:val="00086AE5"/>
    <w:rsid w:val="000878F1"/>
    <w:rsid w:val="00087E8B"/>
    <w:rsid w:val="0009006E"/>
    <w:rsid w:val="00090ABF"/>
    <w:rsid w:val="00090F2D"/>
    <w:rsid w:val="0009112F"/>
    <w:rsid w:val="000920D7"/>
    <w:rsid w:val="00092DC4"/>
    <w:rsid w:val="0009312D"/>
    <w:rsid w:val="000948DA"/>
    <w:rsid w:val="00095F39"/>
    <w:rsid w:val="00096C89"/>
    <w:rsid w:val="00096CC2"/>
    <w:rsid w:val="000A00AF"/>
    <w:rsid w:val="000A07E4"/>
    <w:rsid w:val="000A1048"/>
    <w:rsid w:val="000A25EA"/>
    <w:rsid w:val="000A3976"/>
    <w:rsid w:val="000A43AB"/>
    <w:rsid w:val="000A5FAF"/>
    <w:rsid w:val="000B0F74"/>
    <w:rsid w:val="000B4721"/>
    <w:rsid w:val="000B4A4F"/>
    <w:rsid w:val="000B4F04"/>
    <w:rsid w:val="000B504F"/>
    <w:rsid w:val="000B581E"/>
    <w:rsid w:val="000C044D"/>
    <w:rsid w:val="000C1728"/>
    <w:rsid w:val="000C1FB1"/>
    <w:rsid w:val="000C2909"/>
    <w:rsid w:val="000C2F86"/>
    <w:rsid w:val="000C651F"/>
    <w:rsid w:val="000C65AE"/>
    <w:rsid w:val="000C6B3F"/>
    <w:rsid w:val="000D1618"/>
    <w:rsid w:val="000D24B6"/>
    <w:rsid w:val="000D7143"/>
    <w:rsid w:val="000D75BB"/>
    <w:rsid w:val="000E01A1"/>
    <w:rsid w:val="000E14AC"/>
    <w:rsid w:val="000E2B5F"/>
    <w:rsid w:val="000E37C3"/>
    <w:rsid w:val="000E399C"/>
    <w:rsid w:val="000E6F4A"/>
    <w:rsid w:val="000F444B"/>
    <w:rsid w:val="000F5B7A"/>
    <w:rsid w:val="000F735C"/>
    <w:rsid w:val="00102627"/>
    <w:rsid w:val="00103599"/>
    <w:rsid w:val="00103B86"/>
    <w:rsid w:val="00103BCD"/>
    <w:rsid w:val="001104B2"/>
    <w:rsid w:val="0011220F"/>
    <w:rsid w:val="001125CB"/>
    <w:rsid w:val="00113B81"/>
    <w:rsid w:val="00113BA2"/>
    <w:rsid w:val="00115B91"/>
    <w:rsid w:val="001208D2"/>
    <w:rsid w:val="001238B5"/>
    <w:rsid w:val="0012468B"/>
    <w:rsid w:val="0012487F"/>
    <w:rsid w:val="00125215"/>
    <w:rsid w:val="0012761D"/>
    <w:rsid w:val="00127FDE"/>
    <w:rsid w:val="001329A2"/>
    <w:rsid w:val="00140972"/>
    <w:rsid w:val="00140B22"/>
    <w:rsid w:val="00140CFF"/>
    <w:rsid w:val="00141393"/>
    <w:rsid w:val="001435A1"/>
    <w:rsid w:val="00144C0E"/>
    <w:rsid w:val="00144FCC"/>
    <w:rsid w:val="00145727"/>
    <w:rsid w:val="00146F35"/>
    <w:rsid w:val="00147019"/>
    <w:rsid w:val="001505D0"/>
    <w:rsid w:val="0015113F"/>
    <w:rsid w:val="0015124F"/>
    <w:rsid w:val="0015125F"/>
    <w:rsid w:val="00151D11"/>
    <w:rsid w:val="00153680"/>
    <w:rsid w:val="001553AE"/>
    <w:rsid w:val="00155602"/>
    <w:rsid w:val="0015567E"/>
    <w:rsid w:val="001577A3"/>
    <w:rsid w:val="00160B23"/>
    <w:rsid w:val="00161937"/>
    <w:rsid w:val="00163526"/>
    <w:rsid w:val="0016556E"/>
    <w:rsid w:val="001657B0"/>
    <w:rsid w:val="001715BC"/>
    <w:rsid w:val="00173297"/>
    <w:rsid w:val="0017484C"/>
    <w:rsid w:val="00174C66"/>
    <w:rsid w:val="001757C9"/>
    <w:rsid w:val="00176356"/>
    <w:rsid w:val="00181F4B"/>
    <w:rsid w:val="00184689"/>
    <w:rsid w:val="00190195"/>
    <w:rsid w:val="00192D4C"/>
    <w:rsid w:val="0019560F"/>
    <w:rsid w:val="00196E53"/>
    <w:rsid w:val="0019748C"/>
    <w:rsid w:val="00197868"/>
    <w:rsid w:val="001A0F12"/>
    <w:rsid w:val="001A1461"/>
    <w:rsid w:val="001A2A8A"/>
    <w:rsid w:val="001A2B61"/>
    <w:rsid w:val="001A2B84"/>
    <w:rsid w:val="001A5637"/>
    <w:rsid w:val="001A6934"/>
    <w:rsid w:val="001A76DA"/>
    <w:rsid w:val="001B172A"/>
    <w:rsid w:val="001B4604"/>
    <w:rsid w:val="001B6130"/>
    <w:rsid w:val="001B685E"/>
    <w:rsid w:val="001B691B"/>
    <w:rsid w:val="001B7C98"/>
    <w:rsid w:val="001C2891"/>
    <w:rsid w:val="001C2D06"/>
    <w:rsid w:val="001C5087"/>
    <w:rsid w:val="001C7510"/>
    <w:rsid w:val="001D01F3"/>
    <w:rsid w:val="001D1B67"/>
    <w:rsid w:val="001D1E58"/>
    <w:rsid w:val="001D2922"/>
    <w:rsid w:val="001D6F4D"/>
    <w:rsid w:val="001E4190"/>
    <w:rsid w:val="001E6014"/>
    <w:rsid w:val="001E60C6"/>
    <w:rsid w:val="001E7F5A"/>
    <w:rsid w:val="001F0B42"/>
    <w:rsid w:val="001F1035"/>
    <w:rsid w:val="0020003A"/>
    <w:rsid w:val="00200770"/>
    <w:rsid w:val="002014D9"/>
    <w:rsid w:val="00202B56"/>
    <w:rsid w:val="00202DF8"/>
    <w:rsid w:val="00204AAA"/>
    <w:rsid w:val="002051A3"/>
    <w:rsid w:val="0020589A"/>
    <w:rsid w:val="002065AF"/>
    <w:rsid w:val="0020783E"/>
    <w:rsid w:val="00211195"/>
    <w:rsid w:val="002111FB"/>
    <w:rsid w:val="00212CA0"/>
    <w:rsid w:val="00212F74"/>
    <w:rsid w:val="00213325"/>
    <w:rsid w:val="00213533"/>
    <w:rsid w:val="00213D9D"/>
    <w:rsid w:val="00214566"/>
    <w:rsid w:val="00214F8F"/>
    <w:rsid w:val="002152DC"/>
    <w:rsid w:val="00217DB4"/>
    <w:rsid w:val="00220B78"/>
    <w:rsid w:val="002244C7"/>
    <w:rsid w:val="0022537D"/>
    <w:rsid w:val="0022703A"/>
    <w:rsid w:val="002304F0"/>
    <w:rsid w:val="002309BC"/>
    <w:rsid w:val="00232DDA"/>
    <w:rsid w:val="0023309D"/>
    <w:rsid w:val="00233100"/>
    <w:rsid w:val="002360A8"/>
    <w:rsid w:val="00236F5D"/>
    <w:rsid w:val="002423AC"/>
    <w:rsid w:val="00243E4E"/>
    <w:rsid w:val="00244039"/>
    <w:rsid w:val="002443FF"/>
    <w:rsid w:val="0024471A"/>
    <w:rsid w:val="00244C64"/>
    <w:rsid w:val="00247A40"/>
    <w:rsid w:val="00253FB4"/>
    <w:rsid w:val="0025405C"/>
    <w:rsid w:val="00256147"/>
    <w:rsid w:val="0025618F"/>
    <w:rsid w:val="00257F7E"/>
    <w:rsid w:val="0026035A"/>
    <w:rsid w:val="00261E51"/>
    <w:rsid w:val="00262752"/>
    <w:rsid w:val="00265E12"/>
    <w:rsid w:val="00267867"/>
    <w:rsid w:val="002701DA"/>
    <w:rsid w:val="002706C3"/>
    <w:rsid w:val="00270B24"/>
    <w:rsid w:val="002716F0"/>
    <w:rsid w:val="00271F31"/>
    <w:rsid w:val="00271FC0"/>
    <w:rsid w:val="00277248"/>
    <w:rsid w:val="00280603"/>
    <w:rsid w:val="00280715"/>
    <w:rsid w:val="0028325C"/>
    <w:rsid w:val="00284656"/>
    <w:rsid w:val="00284CC4"/>
    <w:rsid w:val="002863CB"/>
    <w:rsid w:val="00286515"/>
    <w:rsid w:val="002879AB"/>
    <w:rsid w:val="00287D71"/>
    <w:rsid w:val="00291217"/>
    <w:rsid w:val="002917D6"/>
    <w:rsid w:val="00292D13"/>
    <w:rsid w:val="00292D25"/>
    <w:rsid w:val="00293C89"/>
    <w:rsid w:val="002977ED"/>
    <w:rsid w:val="002A0EC0"/>
    <w:rsid w:val="002A156F"/>
    <w:rsid w:val="002A2CAF"/>
    <w:rsid w:val="002A4B40"/>
    <w:rsid w:val="002B0769"/>
    <w:rsid w:val="002B1DB3"/>
    <w:rsid w:val="002B1F23"/>
    <w:rsid w:val="002B25A5"/>
    <w:rsid w:val="002B4245"/>
    <w:rsid w:val="002B4351"/>
    <w:rsid w:val="002B4C6B"/>
    <w:rsid w:val="002B5069"/>
    <w:rsid w:val="002B5746"/>
    <w:rsid w:val="002B72A0"/>
    <w:rsid w:val="002B7BC7"/>
    <w:rsid w:val="002C0ED0"/>
    <w:rsid w:val="002C2D64"/>
    <w:rsid w:val="002C32C5"/>
    <w:rsid w:val="002C708B"/>
    <w:rsid w:val="002D0405"/>
    <w:rsid w:val="002D04A5"/>
    <w:rsid w:val="002D091C"/>
    <w:rsid w:val="002D1077"/>
    <w:rsid w:val="002D29BF"/>
    <w:rsid w:val="002D354C"/>
    <w:rsid w:val="002D526B"/>
    <w:rsid w:val="002D5422"/>
    <w:rsid w:val="002D5AA1"/>
    <w:rsid w:val="002D693E"/>
    <w:rsid w:val="002D71E4"/>
    <w:rsid w:val="002D7F80"/>
    <w:rsid w:val="002E0DA5"/>
    <w:rsid w:val="002E1094"/>
    <w:rsid w:val="002E28BA"/>
    <w:rsid w:val="002E66AC"/>
    <w:rsid w:val="002E76E3"/>
    <w:rsid w:val="002F140A"/>
    <w:rsid w:val="002F16F4"/>
    <w:rsid w:val="002F17FA"/>
    <w:rsid w:val="002F360A"/>
    <w:rsid w:val="002F4B3B"/>
    <w:rsid w:val="002F6F89"/>
    <w:rsid w:val="002F7579"/>
    <w:rsid w:val="002F786A"/>
    <w:rsid w:val="002F7A77"/>
    <w:rsid w:val="00300DDA"/>
    <w:rsid w:val="00303F98"/>
    <w:rsid w:val="003065BD"/>
    <w:rsid w:val="0030677D"/>
    <w:rsid w:val="003112E7"/>
    <w:rsid w:val="00311A4A"/>
    <w:rsid w:val="00313B43"/>
    <w:rsid w:val="00314AF9"/>
    <w:rsid w:val="00320570"/>
    <w:rsid w:val="00323CB7"/>
    <w:rsid w:val="00325E65"/>
    <w:rsid w:val="00327EC4"/>
    <w:rsid w:val="00336BFC"/>
    <w:rsid w:val="00336CCB"/>
    <w:rsid w:val="00341FEF"/>
    <w:rsid w:val="00345CF0"/>
    <w:rsid w:val="00346EA0"/>
    <w:rsid w:val="003501CF"/>
    <w:rsid w:val="00351056"/>
    <w:rsid w:val="00351902"/>
    <w:rsid w:val="00353E52"/>
    <w:rsid w:val="003554DE"/>
    <w:rsid w:val="00356FE0"/>
    <w:rsid w:val="003619A8"/>
    <w:rsid w:val="0036398F"/>
    <w:rsid w:val="00363AAD"/>
    <w:rsid w:val="00363F3F"/>
    <w:rsid w:val="00364AD4"/>
    <w:rsid w:val="00366094"/>
    <w:rsid w:val="003668E7"/>
    <w:rsid w:val="00367A74"/>
    <w:rsid w:val="003738EE"/>
    <w:rsid w:val="00375927"/>
    <w:rsid w:val="0037693E"/>
    <w:rsid w:val="003803B8"/>
    <w:rsid w:val="00380A42"/>
    <w:rsid w:val="00380AA1"/>
    <w:rsid w:val="00381580"/>
    <w:rsid w:val="00382B8F"/>
    <w:rsid w:val="00383435"/>
    <w:rsid w:val="00384259"/>
    <w:rsid w:val="00387B02"/>
    <w:rsid w:val="00390C1B"/>
    <w:rsid w:val="00391B7B"/>
    <w:rsid w:val="003950A9"/>
    <w:rsid w:val="00396A46"/>
    <w:rsid w:val="003A0A8E"/>
    <w:rsid w:val="003A115A"/>
    <w:rsid w:val="003A1BD4"/>
    <w:rsid w:val="003A1F08"/>
    <w:rsid w:val="003A2012"/>
    <w:rsid w:val="003A2419"/>
    <w:rsid w:val="003A256F"/>
    <w:rsid w:val="003A3843"/>
    <w:rsid w:val="003A4771"/>
    <w:rsid w:val="003A5C00"/>
    <w:rsid w:val="003A65A0"/>
    <w:rsid w:val="003B07BD"/>
    <w:rsid w:val="003B0F55"/>
    <w:rsid w:val="003B17D5"/>
    <w:rsid w:val="003B20DF"/>
    <w:rsid w:val="003B231B"/>
    <w:rsid w:val="003B3C45"/>
    <w:rsid w:val="003B5025"/>
    <w:rsid w:val="003B5C1C"/>
    <w:rsid w:val="003C041B"/>
    <w:rsid w:val="003C1A5A"/>
    <w:rsid w:val="003C1D8E"/>
    <w:rsid w:val="003C213E"/>
    <w:rsid w:val="003C5FD6"/>
    <w:rsid w:val="003C5FD9"/>
    <w:rsid w:val="003C6D69"/>
    <w:rsid w:val="003D2D8C"/>
    <w:rsid w:val="003D33A2"/>
    <w:rsid w:val="003D4E6A"/>
    <w:rsid w:val="003D66BF"/>
    <w:rsid w:val="003D6966"/>
    <w:rsid w:val="003E0AA8"/>
    <w:rsid w:val="003E2E23"/>
    <w:rsid w:val="003E32A5"/>
    <w:rsid w:val="003E3C9A"/>
    <w:rsid w:val="003E3DCE"/>
    <w:rsid w:val="003E4BFF"/>
    <w:rsid w:val="003E5894"/>
    <w:rsid w:val="003E6380"/>
    <w:rsid w:val="003E6A11"/>
    <w:rsid w:val="003F01B6"/>
    <w:rsid w:val="003F04BE"/>
    <w:rsid w:val="003F1B71"/>
    <w:rsid w:val="003F2171"/>
    <w:rsid w:val="003F6983"/>
    <w:rsid w:val="00400EAF"/>
    <w:rsid w:val="00404AD0"/>
    <w:rsid w:val="00404E92"/>
    <w:rsid w:val="0040550A"/>
    <w:rsid w:val="00405D0F"/>
    <w:rsid w:val="00410246"/>
    <w:rsid w:val="00411199"/>
    <w:rsid w:val="00413E29"/>
    <w:rsid w:val="00414E82"/>
    <w:rsid w:val="00416BD3"/>
    <w:rsid w:val="00416BD5"/>
    <w:rsid w:val="00417092"/>
    <w:rsid w:val="00417851"/>
    <w:rsid w:val="0042288F"/>
    <w:rsid w:val="00425600"/>
    <w:rsid w:val="0042676A"/>
    <w:rsid w:val="0042753C"/>
    <w:rsid w:val="00427C7C"/>
    <w:rsid w:val="00430844"/>
    <w:rsid w:val="004310CB"/>
    <w:rsid w:val="004315E6"/>
    <w:rsid w:val="0043186B"/>
    <w:rsid w:val="00431D7F"/>
    <w:rsid w:val="00433F6B"/>
    <w:rsid w:val="00434175"/>
    <w:rsid w:val="00435E94"/>
    <w:rsid w:val="0043616C"/>
    <w:rsid w:val="00436A16"/>
    <w:rsid w:val="00436FDA"/>
    <w:rsid w:val="00440B5E"/>
    <w:rsid w:val="00440E3D"/>
    <w:rsid w:val="00441CDF"/>
    <w:rsid w:val="004458D2"/>
    <w:rsid w:val="0044708F"/>
    <w:rsid w:val="00447FC4"/>
    <w:rsid w:val="004516CB"/>
    <w:rsid w:val="004557F7"/>
    <w:rsid w:val="004563C3"/>
    <w:rsid w:val="00461AD3"/>
    <w:rsid w:val="00463A09"/>
    <w:rsid w:val="00463FD6"/>
    <w:rsid w:val="00464F64"/>
    <w:rsid w:val="00467EF8"/>
    <w:rsid w:val="00470D52"/>
    <w:rsid w:val="00471419"/>
    <w:rsid w:val="00473BFB"/>
    <w:rsid w:val="00473C37"/>
    <w:rsid w:val="004746B6"/>
    <w:rsid w:val="00476659"/>
    <w:rsid w:val="00476AC3"/>
    <w:rsid w:val="00483D49"/>
    <w:rsid w:val="00485596"/>
    <w:rsid w:val="00486688"/>
    <w:rsid w:val="004915CE"/>
    <w:rsid w:val="00491822"/>
    <w:rsid w:val="00492B9B"/>
    <w:rsid w:val="004945EB"/>
    <w:rsid w:val="00496188"/>
    <w:rsid w:val="004A03EE"/>
    <w:rsid w:val="004A1A76"/>
    <w:rsid w:val="004A5D0A"/>
    <w:rsid w:val="004A6BFB"/>
    <w:rsid w:val="004A71CE"/>
    <w:rsid w:val="004A73ED"/>
    <w:rsid w:val="004B3DC1"/>
    <w:rsid w:val="004B6240"/>
    <w:rsid w:val="004B73AA"/>
    <w:rsid w:val="004C0495"/>
    <w:rsid w:val="004C312B"/>
    <w:rsid w:val="004C40D3"/>
    <w:rsid w:val="004C5E32"/>
    <w:rsid w:val="004C68A9"/>
    <w:rsid w:val="004D2BF7"/>
    <w:rsid w:val="004D36F2"/>
    <w:rsid w:val="004D5D9D"/>
    <w:rsid w:val="004E44D1"/>
    <w:rsid w:val="004E5308"/>
    <w:rsid w:val="004E606C"/>
    <w:rsid w:val="004E61AC"/>
    <w:rsid w:val="004F05BC"/>
    <w:rsid w:val="004F28D1"/>
    <w:rsid w:val="004F301F"/>
    <w:rsid w:val="004F32FF"/>
    <w:rsid w:val="004F39C7"/>
    <w:rsid w:val="00502A9F"/>
    <w:rsid w:val="005040C5"/>
    <w:rsid w:val="0050491D"/>
    <w:rsid w:val="00510FB7"/>
    <w:rsid w:val="00512309"/>
    <w:rsid w:val="005129BE"/>
    <w:rsid w:val="00516699"/>
    <w:rsid w:val="00517110"/>
    <w:rsid w:val="00517F30"/>
    <w:rsid w:val="0052010A"/>
    <w:rsid w:val="00522AC9"/>
    <w:rsid w:val="005257A9"/>
    <w:rsid w:val="00533256"/>
    <w:rsid w:val="005340BB"/>
    <w:rsid w:val="00534BF7"/>
    <w:rsid w:val="00535A7B"/>
    <w:rsid w:val="0053628C"/>
    <w:rsid w:val="005376AE"/>
    <w:rsid w:val="00540C56"/>
    <w:rsid w:val="00541D02"/>
    <w:rsid w:val="00541DF0"/>
    <w:rsid w:val="0054255F"/>
    <w:rsid w:val="00550541"/>
    <w:rsid w:val="00550F30"/>
    <w:rsid w:val="005524B1"/>
    <w:rsid w:val="00553D79"/>
    <w:rsid w:val="005553FC"/>
    <w:rsid w:val="00556DA4"/>
    <w:rsid w:val="00557534"/>
    <w:rsid w:val="0056163D"/>
    <w:rsid w:val="00562DAF"/>
    <w:rsid w:val="005632E2"/>
    <w:rsid w:val="005655D1"/>
    <w:rsid w:val="00566E7F"/>
    <w:rsid w:val="005675C3"/>
    <w:rsid w:val="0057042C"/>
    <w:rsid w:val="00571202"/>
    <w:rsid w:val="00571736"/>
    <w:rsid w:val="00571BBA"/>
    <w:rsid w:val="00572416"/>
    <w:rsid w:val="00573AF9"/>
    <w:rsid w:val="00573D42"/>
    <w:rsid w:val="00575086"/>
    <w:rsid w:val="00575F2D"/>
    <w:rsid w:val="005760BB"/>
    <w:rsid w:val="00576A11"/>
    <w:rsid w:val="00576DAA"/>
    <w:rsid w:val="00577F72"/>
    <w:rsid w:val="00577FF2"/>
    <w:rsid w:val="00580C00"/>
    <w:rsid w:val="00580E32"/>
    <w:rsid w:val="00581F06"/>
    <w:rsid w:val="005827C4"/>
    <w:rsid w:val="00583D0F"/>
    <w:rsid w:val="00584494"/>
    <w:rsid w:val="005848F8"/>
    <w:rsid w:val="00584DE1"/>
    <w:rsid w:val="005863B5"/>
    <w:rsid w:val="00592E4B"/>
    <w:rsid w:val="00592FFC"/>
    <w:rsid w:val="005943EF"/>
    <w:rsid w:val="005964A7"/>
    <w:rsid w:val="0059778E"/>
    <w:rsid w:val="005A004B"/>
    <w:rsid w:val="005A0BBF"/>
    <w:rsid w:val="005A445C"/>
    <w:rsid w:val="005A44FA"/>
    <w:rsid w:val="005A4FBD"/>
    <w:rsid w:val="005A5DF1"/>
    <w:rsid w:val="005A6369"/>
    <w:rsid w:val="005A6816"/>
    <w:rsid w:val="005B15B5"/>
    <w:rsid w:val="005B5941"/>
    <w:rsid w:val="005C2965"/>
    <w:rsid w:val="005C3D4A"/>
    <w:rsid w:val="005C66F4"/>
    <w:rsid w:val="005D17D5"/>
    <w:rsid w:val="005D2681"/>
    <w:rsid w:val="005D3657"/>
    <w:rsid w:val="005D44BD"/>
    <w:rsid w:val="005D4733"/>
    <w:rsid w:val="005D7CF7"/>
    <w:rsid w:val="005D7E78"/>
    <w:rsid w:val="005E1F7E"/>
    <w:rsid w:val="005E3A6D"/>
    <w:rsid w:val="005E7F83"/>
    <w:rsid w:val="005F097B"/>
    <w:rsid w:val="005F27DA"/>
    <w:rsid w:val="005F3055"/>
    <w:rsid w:val="005F3516"/>
    <w:rsid w:val="005F3DF7"/>
    <w:rsid w:val="005F6038"/>
    <w:rsid w:val="005F65A6"/>
    <w:rsid w:val="005F7B5F"/>
    <w:rsid w:val="00601A7A"/>
    <w:rsid w:val="0060226C"/>
    <w:rsid w:val="006033C6"/>
    <w:rsid w:val="00603596"/>
    <w:rsid w:val="006036C0"/>
    <w:rsid w:val="00603BDB"/>
    <w:rsid w:val="0060427E"/>
    <w:rsid w:val="006049A4"/>
    <w:rsid w:val="00605219"/>
    <w:rsid w:val="00605CA5"/>
    <w:rsid w:val="006073C3"/>
    <w:rsid w:val="00611862"/>
    <w:rsid w:val="00611ECF"/>
    <w:rsid w:val="00613D54"/>
    <w:rsid w:val="00615121"/>
    <w:rsid w:val="00615C65"/>
    <w:rsid w:val="006178CE"/>
    <w:rsid w:val="00621520"/>
    <w:rsid w:val="00624E9E"/>
    <w:rsid w:val="0062540F"/>
    <w:rsid w:val="0062689A"/>
    <w:rsid w:val="00626B2B"/>
    <w:rsid w:val="00626B63"/>
    <w:rsid w:val="00626C02"/>
    <w:rsid w:val="00631390"/>
    <w:rsid w:val="0063424D"/>
    <w:rsid w:val="00634325"/>
    <w:rsid w:val="00636579"/>
    <w:rsid w:val="006365C0"/>
    <w:rsid w:val="0063706D"/>
    <w:rsid w:val="00637099"/>
    <w:rsid w:val="00637F57"/>
    <w:rsid w:val="00641643"/>
    <w:rsid w:val="00641FB5"/>
    <w:rsid w:val="00642920"/>
    <w:rsid w:val="00642AE6"/>
    <w:rsid w:val="006459F4"/>
    <w:rsid w:val="00647035"/>
    <w:rsid w:val="00651E38"/>
    <w:rsid w:val="00651F52"/>
    <w:rsid w:val="006520B2"/>
    <w:rsid w:val="00653FF2"/>
    <w:rsid w:val="0066141D"/>
    <w:rsid w:val="006614D1"/>
    <w:rsid w:val="006618A3"/>
    <w:rsid w:val="00662E70"/>
    <w:rsid w:val="00663175"/>
    <w:rsid w:val="00664175"/>
    <w:rsid w:val="00666FC6"/>
    <w:rsid w:val="00667302"/>
    <w:rsid w:val="00670AE2"/>
    <w:rsid w:val="006711D0"/>
    <w:rsid w:val="006721F6"/>
    <w:rsid w:val="0067225F"/>
    <w:rsid w:val="00673310"/>
    <w:rsid w:val="006739F9"/>
    <w:rsid w:val="0067484C"/>
    <w:rsid w:val="00675DFB"/>
    <w:rsid w:val="00677F26"/>
    <w:rsid w:val="00682C8B"/>
    <w:rsid w:val="00683F2A"/>
    <w:rsid w:val="00683F5D"/>
    <w:rsid w:val="0068409D"/>
    <w:rsid w:val="00684299"/>
    <w:rsid w:val="00684476"/>
    <w:rsid w:val="00685B4E"/>
    <w:rsid w:val="006863CE"/>
    <w:rsid w:val="00690F13"/>
    <w:rsid w:val="00691144"/>
    <w:rsid w:val="006912B4"/>
    <w:rsid w:val="006912DD"/>
    <w:rsid w:val="00692F64"/>
    <w:rsid w:val="00696894"/>
    <w:rsid w:val="00697E4C"/>
    <w:rsid w:val="006A19C7"/>
    <w:rsid w:val="006A3405"/>
    <w:rsid w:val="006A39A2"/>
    <w:rsid w:val="006A3AE7"/>
    <w:rsid w:val="006A40A1"/>
    <w:rsid w:val="006A4346"/>
    <w:rsid w:val="006A5408"/>
    <w:rsid w:val="006A5A3D"/>
    <w:rsid w:val="006A7073"/>
    <w:rsid w:val="006B0663"/>
    <w:rsid w:val="006B1569"/>
    <w:rsid w:val="006B25B3"/>
    <w:rsid w:val="006B26D1"/>
    <w:rsid w:val="006B3150"/>
    <w:rsid w:val="006B54B0"/>
    <w:rsid w:val="006B6301"/>
    <w:rsid w:val="006B6403"/>
    <w:rsid w:val="006B6941"/>
    <w:rsid w:val="006C2DE7"/>
    <w:rsid w:val="006C3E1D"/>
    <w:rsid w:val="006C6428"/>
    <w:rsid w:val="006C7E77"/>
    <w:rsid w:val="006D077A"/>
    <w:rsid w:val="006D0ABD"/>
    <w:rsid w:val="006D113E"/>
    <w:rsid w:val="006D2E69"/>
    <w:rsid w:val="006D44B8"/>
    <w:rsid w:val="006D47C1"/>
    <w:rsid w:val="006D4C37"/>
    <w:rsid w:val="006D6358"/>
    <w:rsid w:val="006D6F79"/>
    <w:rsid w:val="006D7755"/>
    <w:rsid w:val="006D78EC"/>
    <w:rsid w:val="006E17B9"/>
    <w:rsid w:val="006E487D"/>
    <w:rsid w:val="006E5171"/>
    <w:rsid w:val="006E5DE9"/>
    <w:rsid w:val="006E6C1C"/>
    <w:rsid w:val="006E6DB0"/>
    <w:rsid w:val="006E72BC"/>
    <w:rsid w:val="006E7A74"/>
    <w:rsid w:val="006F1E38"/>
    <w:rsid w:val="006F2517"/>
    <w:rsid w:val="006F333F"/>
    <w:rsid w:val="006F4421"/>
    <w:rsid w:val="006F7EDE"/>
    <w:rsid w:val="0070488C"/>
    <w:rsid w:val="00704AB7"/>
    <w:rsid w:val="0070522C"/>
    <w:rsid w:val="00706DDB"/>
    <w:rsid w:val="007071B0"/>
    <w:rsid w:val="0070794B"/>
    <w:rsid w:val="00710617"/>
    <w:rsid w:val="007108E7"/>
    <w:rsid w:val="00710996"/>
    <w:rsid w:val="00712162"/>
    <w:rsid w:val="00714893"/>
    <w:rsid w:val="00715259"/>
    <w:rsid w:val="0071664E"/>
    <w:rsid w:val="00717401"/>
    <w:rsid w:val="0072198F"/>
    <w:rsid w:val="0072362A"/>
    <w:rsid w:val="00726CE3"/>
    <w:rsid w:val="00730AD3"/>
    <w:rsid w:val="00730F8E"/>
    <w:rsid w:val="00733129"/>
    <w:rsid w:val="00734915"/>
    <w:rsid w:val="00737011"/>
    <w:rsid w:val="00737CAC"/>
    <w:rsid w:val="00737DD6"/>
    <w:rsid w:val="00743F40"/>
    <w:rsid w:val="00746349"/>
    <w:rsid w:val="00746B72"/>
    <w:rsid w:val="0075124B"/>
    <w:rsid w:val="007545D7"/>
    <w:rsid w:val="00757B98"/>
    <w:rsid w:val="00757D15"/>
    <w:rsid w:val="00763D73"/>
    <w:rsid w:val="0076405B"/>
    <w:rsid w:val="00764F26"/>
    <w:rsid w:val="00770BB8"/>
    <w:rsid w:val="00772734"/>
    <w:rsid w:val="00773099"/>
    <w:rsid w:val="00774838"/>
    <w:rsid w:val="00776B90"/>
    <w:rsid w:val="0078362C"/>
    <w:rsid w:val="00784F84"/>
    <w:rsid w:val="00785106"/>
    <w:rsid w:val="007857C9"/>
    <w:rsid w:val="007857D1"/>
    <w:rsid w:val="00785E9C"/>
    <w:rsid w:val="00792BA7"/>
    <w:rsid w:val="00795F70"/>
    <w:rsid w:val="007963EE"/>
    <w:rsid w:val="00796650"/>
    <w:rsid w:val="007A3663"/>
    <w:rsid w:val="007A4DB8"/>
    <w:rsid w:val="007A6354"/>
    <w:rsid w:val="007B16DD"/>
    <w:rsid w:val="007B2ADE"/>
    <w:rsid w:val="007B374F"/>
    <w:rsid w:val="007B5728"/>
    <w:rsid w:val="007B6041"/>
    <w:rsid w:val="007B6D05"/>
    <w:rsid w:val="007C21AF"/>
    <w:rsid w:val="007C229E"/>
    <w:rsid w:val="007C2311"/>
    <w:rsid w:val="007C2DE7"/>
    <w:rsid w:val="007C6225"/>
    <w:rsid w:val="007C6492"/>
    <w:rsid w:val="007C72F2"/>
    <w:rsid w:val="007C7655"/>
    <w:rsid w:val="007C7904"/>
    <w:rsid w:val="007D00AA"/>
    <w:rsid w:val="007D0D57"/>
    <w:rsid w:val="007D36D7"/>
    <w:rsid w:val="007D4A82"/>
    <w:rsid w:val="007D5411"/>
    <w:rsid w:val="007D55A7"/>
    <w:rsid w:val="007D5841"/>
    <w:rsid w:val="007E2BF1"/>
    <w:rsid w:val="007E4E71"/>
    <w:rsid w:val="007E6195"/>
    <w:rsid w:val="007E62FE"/>
    <w:rsid w:val="007E644D"/>
    <w:rsid w:val="007E70C3"/>
    <w:rsid w:val="007F0570"/>
    <w:rsid w:val="007F1354"/>
    <w:rsid w:val="007F3CF5"/>
    <w:rsid w:val="007F54FC"/>
    <w:rsid w:val="00800BBC"/>
    <w:rsid w:val="00803987"/>
    <w:rsid w:val="00804EA4"/>
    <w:rsid w:val="00804F43"/>
    <w:rsid w:val="0080581B"/>
    <w:rsid w:val="00805C0F"/>
    <w:rsid w:val="0080705B"/>
    <w:rsid w:val="00807998"/>
    <w:rsid w:val="00807F01"/>
    <w:rsid w:val="00810376"/>
    <w:rsid w:val="0081549C"/>
    <w:rsid w:val="00815AE2"/>
    <w:rsid w:val="00815F9A"/>
    <w:rsid w:val="00817AA8"/>
    <w:rsid w:val="00820C2B"/>
    <w:rsid w:val="00821AE1"/>
    <w:rsid w:val="0082523F"/>
    <w:rsid w:val="008254F7"/>
    <w:rsid w:val="00825EF8"/>
    <w:rsid w:val="00826E31"/>
    <w:rsid w:val="00830152"/>
    <w:rsid w:val="00830393"/>
    <w:rsid w:val="00830A58"/>
    <w:rsid w:val="00830F28"/>
    <w:rsid w:val="008331F4"/>
    <w:rsid w:val="0083359A"/>
    <w:rsid w:val="00840DF9"/>
    <w:rsid w:val="0084294D"/>
    <w:rsid w:val="008442F8"/>
    <w:rsid w:val="0085343D"/>
    <w:rsid w:val="00853A9F"/>
    <w:rsid w:val="00853BB3"/>
    <w:rsid w:val="00856157"/>
    <w:rsid w:val="0086194C"/>
    <w:rsid w:val="0086212F"/>
    <w:rsid w:val="00862758"/>
    <w:rsid w:val="0086344C"/>
    <w:rsid w:val="00864371"/>
    <w:rsid w:val="00864777"/>
    <w:rsid w:val="0086522F"/>
    <w:rsid w:val="00871EDE"/>
    <w:rsid w:val="008732C0"/>
    <w:rsid w:val="00873486"/>
    <w:rsid w:val="00875617"/>
    <w:rsid w:val="0088433F"/>
    <w:rsid w:val="008856A6"/>
    <w:rsid w:val="00886A67"/>
    <w:rsid w:val="00891E0C"/>
    <w:rsid w:val="00892176"/>
    <w:rsid w:val="008A0102"/>
    <w:rsid w:val="008A086A"/>
    <w:rsid w:val="008A2861"/>
    <w:rsid w:val="008A2E6B"/>
    <w:rsid w:val="008A57EA"/>
    <w:rsid w:val="008A5E09"/>
    <w:rsid w:val="008A6E1F"/>
    <w:rsid w:val="008B04E8"/>
    <w:rsid w:val="008B4F2F"/>
    <w:rsid w:val="008B6899"/>
    <w:rsid w:val="008B6BAD"/>
    <w:rsid w:val="008B6C45"/>
    <w:rsid w:val="008B6FE3"/>
    <w:rsid w:val="008C31BB"/>
    <w:rsid w:val="008C3420"/>
    <w:rsid w:val="008C4017"/>
    <w:rsid w:val="008C4C17"/>
    <w:rsid w:val="008C5FA3"/>
    <w:rsid w:val="008C6035"/>
    <w:rsid w:val="008C781A"/>
    <w:rsid w:val="008D12E4"/>
    <w:rsid w:val="008D1FB3"/>
    <w:rsid w:val="008D234C"/>
    <w:rsid w:val="008D26BF"/>
    <w:rsid w:val="008D4B58"/>
    <w:rsid w:val="008D6185"/>
    <w:rsid w:val="008D776B"/>
    <w:rsid w:val="008E0099"/>
    <w:rsid w:val="008E0A11"/>
    <w:rsid w:val="008E0B93"/>
    <w:rsid w:val="008E0E49"/>
    <w:rsid w:val="008E0E8D"/>
    <w:rsid w:val="008E0F29"/>
    <w:rsid w:val="008F110D"/>
    <w:rsid w:val="008F1813"/>
    <w:rsid w:val="008F76A4"/>
    <w:rsid w:val="00900663"/>
    <w:rsid w:val="00900E0D"/>
    <w:rsid w:val="00903F11"/>
    <w:rsid w:val="009074A4"/>
    <w:rsid w:val="00914C91"/>
    <w:rsid w:val="009161D5"/>
    <w:rsid w:val="009164D3"/>
    <w:rsid w:val="00916A69"/>
    <w:rsid w:val="00916DB2"/>
    <w:rsid w:val="00920015"/>
    <w:rsid w:val="00921BA8"/>
    <w:rsid w:val="00923618"/>
    <w:rsid w:val="009254A0"/>
    <w:rsid w:val="009256BA"/>
    <w:rsid w:val="00930FD7"/>
    <w:rsid w:val="00931465"/>
    <w:rsid w:val="00932A45"/>
    <w:rsid w:val="009341F5"/>
    <w:rsid w:val="00940107"/>
    <w:rsid w:val="009409C2"/>
    <w:rsid w:val="0094214B"/>
    <w:rsid w:val="009432A0"/>
    <w:rsid w:val="00946139"/>
    <w:rsid w:val="009504EE"/>
    <w:rsid w:val="00951669"/>
    <w:rsid w:val="00953369"/>
    <w:rsid w:val="00954667"/>
    <w:rsid w:val="00954EC0"/>
    <w:rsid w:val="00955622"/>
    <w:rsid w:val="00956FA7"/>
    <w:rsid w:val="00957800"/>
    <w:rsid w:val="00960E19"/>
    <w:rsid w:val="00962B89"/>
    <w:rsid w:val="00962CD3"/>
    <w:rsid w:val="00964909"/>
    <w:rsid w:val="00964B33"/>
    <w:rsid w:val="00964F2F"/>
    <w:rsid w:val="0096669E"/>
    <w:rsid w:val="00966A22"/>
    <w:rsid w:val="00966EB6"/>
    <w:rsid w:val="00970179"/>
    <w:rsid w:val="00973758"/>
    <w:rsid w:val="009741DE"/>
    <w:rsid w:val="009755FF"/>
    <w:rsid w:val="0097608A"/>
    <w:rsid w:val="00976EE2"/>
    <w:rsid w:val="00977412"/>
    <w:rsid w:val="00980292"/>
    <w:rsid w:val="009803FF"/>
    <w:rsid w:val="00982662"/>
    <w:rsid w:val="00982D4A"/>
    <w:rsid w:val="00983CC0"/>
    <w:rsid w:val="00983FB9"/>
    <w:rsid w:val="009857A4"/>
    <w:rsid w:val="00986BE3"/>
    <w:rsid w:val="00987498"/>
    <w:rsid w:val="009875CC"/>
    <w:rsid w:val="00990982"/>
    <w:rsid w:val="00993719"/>
    <w:rsid w:val="00993F97"/>
    <w:rsid w:val="009941A0"/>
    <w:rsid w:val="009A22D7"/>
    <w:rsid w:val="009B02CB"/>
    <w:rsid w:val="009B0433"/>
    <w:rsid w:val="009B0DE5"/>
    <w:rsid w:val="009B376E"/>
    <w:rsid w:val="009B4615"/>
    <w:rsid w:val="009B4CDE"/>
    <w:rsid w:val="009C002A"/>
    <w:rsid w:val="009C10C8"/>
    <w:rsid w:val="009C70B9"/>
    <w:rsid w:val="009C72C3"/>
    <w:rsid w:val="009D14E4"/>
    <w:rsid w:val="009D42A3"/>
    <w:rsid w:val="009D545C"/>
    <w:rsid w:val="009D7B39"/>
    <w:rsid w:val="009E3AE3"/>
    <w:rsid w:val="009E55F2"/>
    <w:rsid w:val="009E6241"/>
    <w:rsid w:val="009E657F"/>
    <w:rsid w:val="009E66F8"/>
    <w:rsid w:val="009E68C2"/>
    <w:rsid w:val="009E7390"/>
    <w:rsid w:val="009F0207"/>
    <w:rsid w:val="009F171F"/>
    <w:rsid w:val="009F224A"/>
    <w:rsid w:val="009F455C"/>
    <w:rsid w:val="009F47EF"/>
    <w:rsid w:val="009F501F"/>
    <w:rsid w:val="009F5A7E"/>
    <w:rsid w:val="009F6375"/>
    <w:rsid w:val="00A0397E"/>
    <w:rsid w:val="00A103DA"/>
    <w:rsid w:val="00A119B0"/>
    <w:rsid w:val="00A13591"/>
    <w:rsid w:val="00A13B55"/>
    <w:rsid w:val="00A143FF"/>
    <w:rsid w:val="00A15BAA"/>
    <w:rsid w:val="00A1744A"/>
    <w:rsid w:val="00A2097A"/>
    <w:rsid w:val="00A20CDB"/>
    <w:rsid w:val="00A22EC7"/>
    <w:rsid w:val="00A3063F"/>
    <w:rsid w:val="00A30976"/>
    <w:rsid w:val="00A36C69"/>
    <w:rsid w:val="00A36EA6"/>
    <w:rsid w:val="00A36F06"/>
    <w:rsid w:val="00A37009"/>
    <w:rsid w:val="00A37896"/>
    <w:rsid w:val="00A37A31"/>
    <w:rsid w:val="00A37DF2"/>
    <w:rsid w:val="00A37ED8"/>
    <w:rsid w:val="00A403E1"/>
    <w:rsid w:val="00A44188"/>
    <w:rsid w:val="00A458C6"/>
    <w:rsid w:val="00A46ED9"/>
    <w:rsid w:val="00A47D94"/>
    <w:rsid w:val="00A500FA"/>
    <w:rsid w:val="00A51F6E"/>
    <w:rsid w:val="00A5213F"/>
    <w:rsid w:val="00A55273"/>
    <w:rsid w:val="00A552CF"/>
    <w:rsid w:val="00A61630"/>
    <w:rsid w:val="00A61D97"/>
    <w:rsid w:val="00A62E71"/>
    <w:rsid w:val="00A6330B"/>
    <w:rsid w:val="00A7071B"/>
    <w:rsid w:val="00A731D8"/>
    <w:rsid w:val="00A75B46"/>
    <w:rsid w:val="00A7612F"/>
    <w:rsid w:val="00A76F01"/>
    <w:rsid w:val="00A77EE5"/>
    <w:rsid w:val="00A809D7"/>
    <w:rsid w:val="00A8140F"/>
    <w:rsid w:val="00A81E76"/>
    <w:rsid w:val="00A82AC0"/>
    <w:rsid w:val="00A83085"/>
    <w:rsid w:val="00A85EEC"/>
    <w:rsid w:val="00A873CF"/>
    <w:rsid w:val="00A87AF1"/>
    <w:rsid w:val="00A909B9"/>
    <w:rsid w:val="00A9115F"/>
    <w:rsid w:val="00A92097"/>
    <w:rsid w:val="00A92C33"/>
    <w:rsid w:val="00A93ED7"/>
    <w:rsid w:val="00A941CA"/>
    <w:rsid w:val="00A9494C"/>
    <w:rsid w:val="00AA05C1"/>
    <w:rsid w:val="00AA1A01"/>
    <w:rsid w:val="00AA4ADF"/>
    <w:rsid w:val="00AA659B"/>
    <w:rsid w:val="00AA70AF"/>
    <w:rsid w:val="00AA7A10"/>
    <w:rsid w:val="00AB16E5"/>
    <w:rsid w:val="00AB2946"/>
    <w:rsid w:val="00AB2DF3"/>
    <w:rsid w:val="00AB3184"/>
    <w:rsid w:val="00AB382D"/>
    <w:rsid w:val="00AB4310"/>
    <w:rsid w:val="00AB4499"/>
    <w:rsid w:val="00AB4BE3"/>
    <w:rsid w:val="00AB7FC9"/>
    <w:rsid w:val="00AC1B26"/>
    <w:rsid w:val="00AC1D26"/>
    <w:rsid w:val="00AC365A"/>
    <w:rsid w:val="00AC4DF4"/>
    <w:rsid w:val="00AC5374"/>
    <w:rsid w:val="00AC5AD3"/>
    <w:rsid w:val="00AD582B"/>
    <w:rsid w:val="00AD6313"/>
    <w:rsid w:val="00AD74A0"/>
    <w:rsid w:val="00AE0BFD"/>
    <w:rsid w:val="00AE0D87"/>
    <w:rsid w:val="00AE2C5F"/>
    <w:rsid w:val="00AE37C8"/>
    <w:rsid w:val="00AE3FCA"/>
    <w:rsid w:val="00AE40E7"/>
    <w:rsid w:val="00AE5C42"/>
    <w:rsid w:val="00AE6D5E"/>
    <w:rsid w:val="00AF186F"/>
    <w:rsid w:val="00AF21CE"/>
    <w:rsid w:val="00AF6968"/>
    <w:rsid w:val="00B00FFE"/>
    <w:rsid w:val="00B02B77"/>
    <w:rsid w:val="00B037B5"/>
    <w:rsid w:val="00B0506C"/>
    <w:rsid w:val="00B11A4C"/>
    <w:rsid w:val="00B14103"/>
    <w:rsid w:val="00B146AF"/>
    <w:rsid w:val="00B14B6F"/>
    <w:rsid w:val="00B16980"/>
    <w:rsid w:val="00B1756D"/>
    <w:rsid w:val="00B17800"/>
    <w:rsid w:val="00B20861"/>
    <w:rsid w:val="00B21920"/>
    <w:rsid w:val="00B21A9E"/>
    <w:rsid w:val="00B227C6"/>
    <w:rsid w:val="00B2285E"/>
    <w:rsid w:val="00B23C66"/>
    <w:rsid w:val="00B27CF0"/>
    <w:rsid w:val="00B3079F"/>
    <w:rsid w:val="00B30D9A"/>
    <w:rsid w:val="00B34977"/>
    <w:rsid w:val="00B35E50"/>
    <w:rsid w:val="00B36A9C"/>
    <w:rsid w:val="00B36D19"/>
    <w:rsid w:val="00B376C3"/>
    <w:rsid w:val="00B42C59"/>
    <w:rsid w:val="00B436A8"/>
    <w:rsid w:val="00B4409E"/>
    <w:rsid w:val="00B450B2"/>
    <w:rsid w:val="00B46D45"/>
    <w:rsid w:val="00B47944"/>
    <w:rsid w:val="00B479AA"/>
    <w:rsid w:val="00B47D81"/>
    <w:rsid w:val="00B50428"/>
    <w:rsid w:val="00B5336D"/>
    <w:rsid w:val="00B53444"/>
    <w:rsid w:val="00B54A8E"/>
    <w:rsid w:val="00B56414"/>
    <w:rsid w:val="00B565DC"/>
    <w:rsid w:val="00B56C24"/>
    <w:rsid w:val="00B6024E"/>
    <w:rsid w:val="00B67B83"/>
    <w:rsid w:val="00B70139"/>
    <w:rsid w:val="00B701D2"/>
    <w:rsid w:val="00B704F9"/>
    <w:rsid w:val="00B72B8A"/>
    <w:rsid w:val="00B73420"/>
    <w:rsid w:val="00B75DD9"/>
    <w:rsid w:val="00B76110"/>
    <w:rsid w:val="00B7627A"/>
    <w:rsid w:val="00B814F3"/>
    <w:rsid w:val="00B81C73"/>
    <w:rsid w:val="00B81DCA"/>
    <w:rsid w:val="00B82F7C"/>
    <w:rsid w:val="00B83F57"/>
    <w:rsid w:val="00B8550A"/>
    <w:rsid w:val="00B85AA3"/>
    <w:rsid w:val="00B86607"/>
    <w:rsid w:val="00B86925"/>
    <w:rsid w:val="00B86EC1"/>
    <w:rsid w:val="00B87613"/>
    <w:rsid w:val="00B90EE1"/>
    <w:rsid w:val="00B9108B"/>
    <w:rsid w:val="00B91B6C"/>
    <w:rsid w:val="00B91E08"/>
    <w:rsid w:val="00B9226F"/>
    <w:rsid w:val="00B926AF"/>
    <w:rsid w:val="00B92CC6"/>
    <w:rsid w:val="00B92E54"/>
    <w:rsid w:val="00B9459A"/>
    <w:rsid w:val="00B94F17"/>
    <w:rsid w:val="00B95376"/>
    <w:rsid w:val="00B956FF"/>
    <w:rsid w:val="00B95844"/>
    <w:rsid w:val="00B966B7"/>
    <w:rsid w:val="00B975DD"/>
    <w:rsid w:val="00BA0662"/>
    <w:rsid w:val="00BA09B3"/>
    <w:rsid w:val="00BA2C02"/>
    <w:rsid w:val="00BA56FC"/>
    <w:rsid w:val="00BA589D"/>
    <w:rsid w:val="00BA591A"/>
    <w:rsid w:val="00BA7720"/>
    <w:rsid w:val="00BB00F5"/>
    <w:rsid w:val="00BB12D2"/>
    <w:rsid w:val="00BB26C1"/>
    <w:rsid w:val="00BB27F5"/>
    <w:rsid w:val="00BB2807"/>
    <w:rsid w:val="00BB4C69"/>
    <w:rsid w:val="00BB5335"/>
    <w:rsid w:val="00BC08A2"/>
    <w:rsid w:val="00BC1C27"/>
    <w:rsid w:val="00BC37EB"/>
    <w:rsid w:val="00BC3DE9"/>
    <w:rsid w:val="00BC47F8"/>
    <w:rsid w:val="00BC4A04"/>
    <w:rsid w:val="00BC4A4A"/>
    <w:rsid w:val="00BC7D7C"/>
    <w:rsid w:val="00BD056E"/>
    <w:rsid w:val="00BD1464"/>
    <w:rsid w:val="00BD18D3"/>
    <w:rsid w:val="00BD6B9B"/>
    <w:rsid w:val="00BD7C32"/>
    <w:rsid w:val="00BE5C8E"/>
    <w:rsid w:val="00BE6624"/>
    <w:rsid w:val="00BE725E"/>
    <w:rsid w:val="00BF1060"/>
    <w:rsid w:val="00BF2AAE"/>
    <w:rsid w:val="00BF57DC"/>
    <w:rsid w:val="00BF7049"/>
    <w:rsid w:val="00BF72E7"/>
    <w:rsid w:val="00C00BFA"/>
    <w:rsid w:val="00C0175B"/>
    <w:rsid w:val="00C02E24"/>
    <w:rsid w:val="00C03518"/>
    <w:rsid w:val="00C0535C"/>
    <w:rsid w:val="00C068E4"/>
    <w:rsid w:val="00C06BC0"/>
    <w:rsid w:val="00C10074"/>
    <w:rsid w:val="00C11147"/>
    <w:rsid w:val="00C1287E"/>
    <w:rsid w:val="00C13CB8"/>
    <w:rsid w:val="00C14B2D"/>
    <w:rsid w:val="00C1697D"/>
    <w:rsid w:val="00C20DCE"/>
    <w:rsid w:val="00C20E77"/>
    <w:rsid w:val="00C22141"/>
    <w:rsid w:val="00C23EA9"/>
    <w:rsid w:val="00C24954"/>
    <w:rsid w:val="00C27797"/>
    <w:rsid w:val="00C31E9C"/>
    <w:rsid w:val="00C340F3"/>
    <w:rsid w:val="00C34FF9"/>
    <w:rsid w:val="00C35DC4"/>
    <w:rsid w:val="00C36670"/>
    <w:rsid w:val="00C370A4"/>
    <w:rsid w:val="00C37FB5"/>
    <w:rsid w:val="00C43AB4"/>
    <w:rsid w:val="00C43BFB"/>
    <w:rsid w:val="00C45F40"/>
    <w:rsid w:val="00C4780A"/>
    <w:rsid w:val="00C47C9A"/>
    <w:rsid w:val="00C47D83"/>
    <w:rsid w:val="00C47E07"/>
    <w:rsid w:val="00C50F69"/>
    <w:rsid w:val="00C51085"/>
    <w:rsid w:val="00C52EC0"/>
    <w:rsid w:val="00C53A70"/>
    <w:rsid w:val="00C53C92"/>
    <w:rsid w:val="00C57B3A"/>
    <w:rsid w:val="00C60964"/>
    <w:rsid w:val="00C621E6"/>
    <w:rsid w:val="00C62DDD"/>
    <w:rsid w:val="00C63E4E"/>
    <w:rsid w:val="00C65E34"/>
    <w:rsid w:val="00C666BC"/>
    <w:rsid w:val="00C74481"/>
    <w:rsid w:val="00C75A58"/>
    <w:rsid w:val="00C7674D"/>
    <w:rsid w:val="00C777DF"/>
    <w:rsid w:val="00C80EE3"/>
    <w:rsid w:val="00C82E4E"/>
    <w:rsid w:val="00C83B09"/>
    <w:rsid w:val="00C8424F"/>
    <w:rsid w:val="00C8721E"/>
    <w:rsid w:val="00C90138"/>
    <w:rsid w:val="00C90A04"/>
    <w:rsid w:val="00C90D02"/>
    <w:rsid w:val="00C92684"/>
    <w:rsid w:val="00C92BE7"/>
    <w:rsid w:val="00CA3EB4"/>
    <w:rsid w:val="00CA61EB"/>
    <w:rsid w:val="00CA65AD"/>
    <w:rsid w:val="00CA67A4"/>
    <w:rsid w:val="00CB0C94"/>
    <w:rsid w:val="00CB1520"/>
    <w:rsid w:val="00CB1E16"/>
    <w:rsid w:val="00CB6A77"/>
    <w:rsid w:val="00CB722C"/>
    <w:rsid w:val="00CC1755"/>
    <w:rsid w:val="00CC17F1"/>
    <w:rsid w:val="00CC5541"/>
    <w:rsid w:val="00CC5CBB"/>
    <w:rsid w:val="00CC6B71"/>
    <w:rsid w:val="00CC6C16"/>
    <w:rsid w:val="00CD1A7A"/>
    <w:rsid w:val="00CD4657"/>
    <w:rsid w:val="00CD74D5"/>
    <w:rsid w:val="00CD7E5D"/>
    <w:rsid w:val="00CE177A"/>
    <w:rsid w:val="00CE4228"/>
    <w:rsid w:val="00CE7182"/>
    <w:rsid w:val="00CE73CC"/>
    <w:rsid w:val="00CF00C8"/>
    <w:rsid w:val="00CF2508"/>
    <w:rsid w:val="00D01479"/>
    <w:rsid w:val="00D05805"/>
    <w:rsid w:val="00D073DC"/>
    <w:rsid w:val="00D07AB4"/>
    <w:rsid w:val="00D116A2"/>
    <w:rsid w:val="00D11D86"/>
    <w:rsid w:val="00D12B8C"/>
    <w:rsid w:val="00D172A4"/>
    <w:rsid w:val="00D22A65"/>
    <w:rsid w:val="00D232BD"/>
    <w:rsid w:val="00D24A5B"/>
    <w:rsid w:val="00D25B6F"/>
    <w:rsid w:val="00D2725D"/>
    <w:rsid w:val="00D31298"/>
    <w:rsid w:val="00D3206F"/>
    <w:rsid w:val="00D34335"/>
    <w:rsid w:val="00D35AAF"/>
    <w:rsid w:val="00D41851"/>
    <w:rsid w:val="00D436B4"/>
    <w:rsid w:val="00D44D31"/>
    <w:rsid w:val="00D4600B"/>
    <w:rsid w:val="00D50BB9"/>
    <w:rsid w:val="00D5271F"/>
    <w:rsid w:val="00D52BC2"/>
    <w:rsid w:val="00D52EAD"/>
    <w:rsid w:val="00D52F46"/>
    <w:rsid w:val="00D5476D"/>
    <w:rsid w:val="00D54B24"/>
    <w:rsid w:val="00D54C77"/>
    <w:rsid w:val="00D57522"/>
    <w:rsid w:val="00D576CC"/>
    <w:rsid w:val="00D57BAC"/>
    <w:rsid w:val="00D619C6"/>
    <w:rsid w:val="00D6399E"/>
    <w:rsid w:val="00D63BB3"/>
    <w:rsid w:val="00D66BA5"/>
    <w:rsid w:val="00D67659"/>
    <w:rsid w:val="00D7154E"/>
    <w:rsid w:val="00D71B90"/>
    <w:rsid w:val="00D726D0"/>
    <w:rsid w:val="00D72F7F"/>
    <w:rsid w:val="00D732C4"/>
    <w:rsid w:val="00D74BEC"/>
    <w:rsid w:val="00D74D26"/>
    <w:rsid w:val="00D759B8"/>
    <w:rsid w:val="00D76373"/>
    <w:rsid w:val="00D76DA0"/>
    <w:rsid w:val="00D80D24"/>
    <w:rsid w:val="00D812A2"/>
    <w:rsid w:val="00D82E95"/>
    <w:rsid w:val="00D847A8"/>
    <w:rsid w:val="00D84B98"/>
    <w:rsid w:val="00D87BFF"/>
    <w:rsid w:val="00D901F6"/>
    <w:rsid w:val="00D90283"/>
    <w:rsid w:val="00D91295"/>
    <w:rsid w:val="00D918F5"/>
    <w:rsid w:val="00D97BD7"/>
    <w:rsid w:val="00DA0765"/>
    <w:rsid w:val="00DA1CC0"/>
    <w:rsid w:val="00DA2DCD"/>
    <w:rsid w:val="00DB08CA"/>
    <w:rsid w:val="00DB0A08"/>
    <w:rsid w:val="00DB2DE4"/>
    <w:rsid w:val="00DB2E34"/>
    <w:rsid w:val="00DB3AF3"/>
    <w:rsid w:val="00DB3DB0"/>
    <w:rsid w:val="00DB51C2"/>
    <w:rsid w:val="00DC06BB"/>
    <w:rsid w:val="00DC11A7"/>
    <w:rsid w:val="00DC3C07"/>
    <w:rsid w:val="00DC3F3A"/>
    <w:rsid w:val="00DC5BE4"/>
    <w:rsid w:val="00DC671A"/>
    <w:rsid w:val="00DC7C6B"/>
    <w:rsid w:val="00DC7FEF"/>
    <w:rsid w:val="00DD1393"/>
    <w:rsid w:val="00DD16C7"/>
    <w:rsid w:val="00DD3E1D"/>
    <w:rsid w:val="00DD561A"/>
    <w:rsid w:val="00DD7434"/>
    <w:rsid w:val="00DE0975"/>
    <w:rsid w:val="00DE240F"/>
    <w:rsid w:val="00DE26BA"/>
    <w:rsid w:val="00DE3462"/>
    <w:rsid w:val="00DE3DBF"/>
    <w:rsid w:val="00DE5E93"/>
    <w:rsid w:val="00DF0EE1"/>
    <w:rsid w:val="00DF154C"/>
    <w:rsid w:val="00DF3FFD"/>
    <w:rsid w:val="00DF4D2A"/>
    <w:rsid w:val="00E001D1"/>
    <w:rsid w:val="00E04428"/>
    <w:rsid w:val="00E046C2"/>
    <w:rsid w:val="00E04AA8"/>
    <w:rsid w:val="00E07E49"/>
    <w:rsid w:val="00E109D9"/>
    <w:rsid w:val="00E110C1"/>
    <w:rsid w:val="00E12124"/>
    <w:rsid w:val="00E1341F"/>
    <w:rsid w:val="00E13472"/>
    <w:rsid w:val="00E13D23"/>
    <w:rsid w:val="00E13ECD"/>
    <w:rsid w:val="00E2217F"/>
    <w:rsid w:val="00E22F35"/>
    <w:rsid w:val="00E249ED"/>
    <w:rsid w:val="00E25C6B"/>
    <w:rsid w:val="00E25E71"/>
    <w:rsid w:val="00E27333"/>
    <w:rsid w:val="00E30678"/>
    <w:rsid w:val="00E3068C"/>
    <w:rsid w:val="00E30D2B"/>
    <w:rsid w:val="00E31EBA"/>
    <w:rsid w:val="00E34168"/>
    <w:rsid w:val="00E36663"/>
    <w:rsid w:val="00E42172"/>
    <w:rsid w:val="00E42C93"/>
    <w:rsid w:val="00E43A2D"/>
    <w:rsid w:val="00E43C01"/>
    <w:rsid w:val="00E461A9"/>
    <w:rsid w:val="00E47FE0"/>
    <w:rsid w:val="00E5033B"/>
    <w:rsid w:val="00E5034E"/>
    <w:rsid w:val="00E51C7D"/>
    <w:rsid w:val="00E52652"/>
    <w:rsid w:val="00E52ED6"/>
    <w:rsid w:val="00E5634C"/>
    <w:rsid w:val="00E62CFF"/>
    <w:rsid w:val="00E63056"/>
    <w:rsid w:val="00E648CD"/>
    <w:rsid w:val="00E64F97"/>
    <w:rsid w:val="00E70743"/>
    <w:rsid w:val="00E70AAD"/>
    <w:rsid w:val="00E70EB6"/>
    <w:rsid w:val="00E712C0"/>
    <w:rsid w:val="00E72705"/>
    <w:rsid w:val="00E731CD"/>
    <w:rsid w:val="00E750F4"/>
    <w:rsid w:val="00E759F8"/>
    <w:rsid w:val="00E7609A"/>
    <w:rsid w:val="00E772D5"/>
    <w:rsid w:val="00E77500"/>
    <w:rsid w:val="00E80BFF"/>
    <w:rsid w:val="00E82873"/>
    <w:rsid w:val="00E8315C"/>
    <w:rsid w:val="00E831EC"/>
    <w:rsid w:val="00E84CF0"/>
    <w:rsid w:val="00E84E91"/>
    <w:rsid w:val="00E85869"/>
    <w:rsid w:val="00E910E6"/>
    <w:rsid w:val="00E936F4"/>
    <w:rsid w:val="00E94235"/>
    <w:rsid w:val="00E95B18"/>
    <w:rsid w:val="00E976AF"/>
    <w:rsid w:val="00E97896"/>
    <w:rsid w:val="00EA0330"/>
    <w:rsid w:val="00EA07CC"/>
    <w:rsid w:val="00EA17AD"/>
    <w:rsid w:val="00EA217B"/>
    <w:rsid w:val="00EA2802"/>
    <w:rsid w:val="00EA2D75"/>
    <w:rsid w:val="00EA2E96"/>
    <w:rsid w:val="00EA3A17"/>
    <w:rsid w:val="00EA40FA"/>
    <w:rsid w:val="00EA4F75"/>
    <w:rsid w:val="00EA5D9F"/>
    <w:rsid w:val="00EA67BC"/>
    <w:rsid w:val="00EB1127"/>
    <w:rsid w:val="00EB4EEC"/>
    <w:rsid w:val="00EB61F7"/>
    <w:rsid w:val="00EB62F7"/>
    <w:rsid w:val="00EB78DD"/>
    <w:rsid w:val="00EB7BAF"/>
    <w:rsid w:val="00EC0A83"/>
    <w:rsid w:val="00EC3969"/>
    <w:rsid w:val="00EC4333"/>
    <w:rsid w:val="00EC65D2"/>
    <w:rsid w:val="00ED0209"/>
    <w:rsid w:val="00ED183A"/>
    <w:rsid w:val="00ED1B22"/>
    <w:rsid w:val="00ED3DBC"/>
    <w:rsid w:val="00EE1BF7"/>
    <w:rsid w:val="00EE21AD"/>
    <w:rsid w:val="00EE3B84"/>
    <w:rsid w:val="00EE3F98"/>
    <w:rsid w:val="00EE47C3"/>
    <w:rsid w:val="00EE58B8"/>
    <w:rsid w:val="00EE6860"/>
    <w:rsid w:val="00EE6C89"/>
    <w:rsid w:val="00EE7F97"/>
    <w:rsid w:val="00EF00CD"/>
    <w:rsid w:val="00EF13E5"/>
    <w:rsid w:val="00EF1555"/>
    <w:rsid w:val="00EF253D"/>
    <w:rsid w:val="00EF4BEC"/>
    <w:rsid w:val="00EF60A9"/>
    <w:rsid w:val="00F00118"/>
    <w:rsid w:val="00F02D98"/>
    <w:rsid w:val="00F07329"/>
    <w:rsid w:val="00F101B2"/>
    <w:rsid w:val="00F12ABF"/>
    <w:rsid w:val="00F12E7E"/>
    <w:rsid w:val="00F1547A"/>
    <w:rsid w:val="00F16C1E"/>
    <w:rsid w:val="00F17E40"/>
    <w:rsid w:val="00F203B7"/>
    <w:rsid w:val="00F21FC0"/>
    <w:rsid w:val="00F22ACF"/>
    <w:rsid w:val="00F23350"/>
    <w:rsid w:val="00F27C60"/>
    <w:rsid w:val="00F307F0"/>
    <w:rsid w:val="00F32330"/>
    <w:rsid w:val="00F333E7"/>
    <w:rsid w:val="00F33B9C"/>
    <w:rsid w:val="00F367C2"/>
    <w:rsid w:val="00F4077D"/>
    <w:rsid w:val="00F43045"/>
    <w:rsid w:val="00F5155A"/>
    <w:rsid w:val="00F5594B"/>
    <w:rsid w:val="00F55DE9"/>
    <w:rsid w:val="00F61D42"/>
    <w:rsid w:val="00F6245A"/>
    <w:rsid w:val="00F62867"/>
    <w:rsid w:val="00F706DE"/>
    <w:rsid w:val="00F70CF2"/>
    <w:rsid w:val="00F71CFE"/>
    <w:rsid w:val="00F720F4"/>
    <w:rsid w:val="00F72960"/>
    <w:rsid w:val="00F73D46"/>
    <w:rsid w:val="00F74862"/>
    <w:rsid w:val="00F760DC"/>
    <w:rsid w:val="00F77210"/>
    <w:rsid w:val="00F7799E"/>
    <w:rsid w:val="00F80E72"/>
    <w:rsid w:val="00F81043"/>
    <w:rsid w:val="00F81ECE"/>
    <w:rsid w:val="00F823E0"/>
    <w:rsid w:val="00F82CFD"/>
    <w:rsid w:val="00F831A3"/>
    <w:rsid w:val="00F913A1"/>
    <w:rsid w:val="00F9255E"/>
    <w:rsid w:val="00F93212"/>
    <w:rsid w:val="00F94527"/>
    <w:rsid w:val="00F951E9"/>
    <w:rsid w:val="00FA217C"/>
    <w:rsid w:val="00FA2E12"/>
    <w:rsid w:val="00FA2EEC"/>
    <w:rsid w:val="00FA32BE"/>
    <w:rsid w:val="00FA543F"/>
    <w:rsid w:val="00FA66CE"/>
    <w:rsid w:val="00FA71D7"/>
    <w:rsid w:val="00FA7AFE"/>
    <w:rsid w:val="00FB0F86"/>
    <w:rsid w:val="00FB3BCA"/>
    <w:rsid w:val="00FB509F"/>
    <w:rsid w:val="00FB7BC6"/>
    <w:rsid w:val="00FC0582"/>
    <w:rsid w:val="00FC0765"/>
    <w:rsid w:val="00FC10F7"/>
    <w:rsid w:val="00FC1852"/>
    <w:rsid w:val="00FC1C0B"/>
    <w:rsid w:val="00FC3663"/>
    <w:rsid w:val="00FC3B30"/>
    <w:rsid w:val="00FC4479"/>
    <w:rsid w:val="00FC5414"/>
    <w:rsid w:val="00FC61B6"/>
    <w:rsid w:val="00FC67E5"/>
    <w:rsid w:val="00FD1571"/>
    <w:rsid w:val="00FD3512"/>
    <w:rsid w:val="00FD38B2"/>
    <w:rsid w:val="00FD3E9C"/>
    <w:rsid w:val="00FD4BBD"/>
    <w:rsid w:val="00FD4BD1"/>
    <w:rsid w:val="00FD7056"/>
    <w:rsid w:val="00FE15B7"/>
    <w:rsid w:val="00FE15ED"/>
    <w:rsid w:val="00FE1D04"/>
    <w:rsid w:val="00FE219C"/>
    <w:rsid w:val="00FE2239"/>
    <w:rsid w:val="00FE256B"/>
    <w:rsid w:val="00FE4788"/>
    <w:rsid w:val="00FE531B"/>
    <w:rsid w:val="00FE673B"/>
    <w:rsid w:val="00FE7094"/>
    <w:rsid w:val="00FE7408"/>
    <w:rsid w:val="00FF061E"/>
    <w:rsid w:val="00FF09AF"/>
    <w:rsid w:val="00FF34F8"/>
    <w:rsid w:val="00FF5835"/>
    <w:rsid w:val="00FF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73ED"/>
    <w:pPr>
      <w:spacing w:after="0" w:line="360" w:lineRule="auto"/>
      <w:jc w:val="both"/>
    </w:pPr>
    <w:rPr>
      <w:rFonts w:ascii="Arial" w:eastAsia="Times New Roman" w:hAnsi="Arial" w:cs="Times New Roman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B4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EB78DD"/>
    <w:rPr>
      <w:b/>
      <w:bCs/>
    </w:rPr>
  </w:style>
  <w:style w:type="paragraph" w:styleId="StandardWeb">
    <w:name w:val="Normal (Web)"/>
    <w:basedOn w:val="Standard"/>
    <w:uiPriority w:val="99"/>
    <w:unhideWhenUsed/>
    <w:rsid w:val="00A15BAA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val="de-DE"/>
    </w:rPr>
  </w:style>
  <w:style w:type="paragraph" w:styleId="Listenabsatz">
    <w:name w:val="List Paragraph"/>
    <w:basedOn w:val="Standard"/>
    <w:uiPriority w:val="34"/>
    <w:qFormat/>
    <w:rsid w:val="00E70743"/>
    <w:pPr>
      <w:ind w:left="720"/>
      <w:contextualSpacing/>
    </w:pPr>
  </w:style>
  <w:style w:type="table" w:styleId="MittlereSchattierung1-Akzent1">
    <w:name w:val="Medium Shading 1 Accent 1"/>
    <w:basedOn w:val="NormaleTabelle"/>
    <w:uiPriority w:val="63"/>
    <w:rsid w:val="000122B0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4315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315E6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315E6"/>
    <w:rPr>
      <w:rFonts w:ascii="Arial" w:eastAsia="Times New Roman" w:hAnsi="Arial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315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315E6"/>
    <w:rPr>
      <w:rFonts w:ascii="Arial" w:eastAsia="Times New Roman" w:hAnsi="Arial" w:cs="Times New Roman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15E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15E6"/>
    <w:rPr>
      <w:rFonts w:ascii="Tahoma" w:eastAsia="Times New Roman" w:hAnsi="Tahoma" w:cs="Tahoma"/>
      <w:sz w:val="16"/>
      <w:szCs w:val="16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FE15B7"/>
    <w:pPr>
      <w:jc w:val="center"/>
    </w:pPr>
    <w:rPr>
      <w:rFonts w:cs="Arial"/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E15B7"/>
    <w:rPr>
      <w:rFonts w:ascii="Arial" w:eastAsia="Times New Roman" w:hAnsi="Arial" w:cs="Arial"/>
      <w:noProof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FE15B7"/>
    <w:pPr>
      <w:spacing w:line="240" w:lineRule="auto"/>
    </w:pPr>
    <w:rPr>
      <w:rFonts w:cs="Arial"/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FE15B7"/>
    <w:rPr>
      <w:rFonts w:ascii="Arial" w:eastAsia="Times New Roman" w:hAnsi="Arial" w:cs="Arial"/>
      <w:noProof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6B156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1569"/>
    <w:rPr>
      <w:rFonts w:ascii="Arial" w:eastAsia="Times New Roman" w:hAnsi="Arial" w:cs="Times New Roman"/>
      <w:szCs w:val="20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6B156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1569"/>
    <w:rPr>
      <w:rFonts w:ascii="Arial" w:eastAsia="Times New Roman" w:hAnsi="Arial" w:cs="Times New Roman"/>
      <w:szCs w:val="20"/>
      <w:lang w:val="en-US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DD3E1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2B72A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73ED"/>
    <w:pPr>
      <w:spacing w:after="0" w:line="360" w:lineRule="auto"/>
      <w:jc w:val="both"/>
    </w:pPr>
    <w:rPr>
      <w:rFonts w:ascii="Arial" w:eastAsia="Times New Roman" w:hAnsi="Arial" w:cs="Times New Roman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B4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EB78DD"/>
    <w:rPr>
      <w:b/>
      <w:bCs/>
    </w:rPr>
  </w:style>
  <w:style w:type="paragraph" w:styleId="StandardWeb">
    <w:name w:val="Normal (Web)"/>
    <w:basedOn w:val="Standard"/>
    <w:uiPriority w:val="99"/>
    <w:unhideWhenUsed/>
    <w:rsid w:val="00A15BAA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val="de-DE"/>
    </w:rPr>
  </w:style>
  <w:style w:type="paragraph" w:styleId="Listenabsatz">
    <w:name w:val="List Paragraph"/>
    <w:basedOn w:val="Standard"/>
    <w:uiPriority w:val="34"/>
    <w:qFormat/>
    <w:rsid w:val="00E70743"/>
    <w:pPr>
      <w:ind w:left="720"/>
      <w:contextualSpacing/>
    </w:pPr>
  </w:style>
  <w:style w:type="table" w:styleId="MittlereSchattierung1-Akzent1">
    <w:name w:val="Medium Shading 1 Accent 1"/>
    <w:basedOn w:val="NormaleTabelle"/>
    <w:uiPriority w:val="63"/>
    <w:rsid w:val="000122B0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4315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315E6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315E6"/>
    <w:rPr>
      <w:rFonts w:ascii="Arial" w:eastAsia="Times New Roman" w:hAnsi="Arial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315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315E6"/>
    <w:rPr>
      <w:rFonts w:ascii="Arial" w:eastAsia="Times New Roman" w:hAnsi="Arial" w:cs="Times New Roman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15E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15E6"/>
    <w:rPr>
      <w:rFonts w:ascii="Tahoma" w:eastAsia="Times New Roman" w:hAnsi="Tahoma" w:cs="Tahoma"/>
      <w:sz w:val="16"/>
      <w:szCs w:val="16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FE15B7"/>
    <w:pPr>
      <w:jc w:val="center"/>
    </w:pPr>
    <w:rPr>
      <w:rFonts w:cs="Arial"/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E15B7"/>
    <w:rPr>
      <w:rFonts w:ascii="Arial" w:eastAsia="Times New Roman" w:hAnsi="Arial" w:cs="Arial"/>
      <w:noProof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FE15B7"/>
    <w:pPr>
      <w:spacing w:line="240" w:lineRule="auto"/>
    </w:pPr>
    <w:rPr>
      <w:rFonts w:cs="Arial"/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FE15B7"/>
    <w:rPr>
      <w:rFonts w:ascii="Arial" w:eastAsia="Times New Roman" w:hAnsi="Arial" w:cs="Arial"/>
      <w:noProof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6B156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1569"/>
    <w:rPr>
      <w:rFonts w:ascii="Arial" w:eastAsia="Times New Roman" w:hAnsi="Arial" w:cs="Times New Roman"/>
      <w:szCs w:val="20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6B156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1569"/>
    <w:rPr>
      <w:rFonts w:ascii="Arial" w:eastAsia="Times New Roman" w:hAnsi="Arial" w:cs="Times New Roman"/>
      <w:szCs w:val="20"/>
      <w:lang w:val="en-US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DD3E1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2B72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8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8601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7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45204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6065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8340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7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72054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6041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897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498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543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4317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7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53728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1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51379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9568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6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527785">
          <w:marLeft w:val="4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865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1E6111-CD20-41C3-8C07-72AC4D480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955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-Zentrum für Infektionsforschung</Company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e Zoch</dc:creator>
  <cp:lastModifiedBy>Beate Zoch</cp:lastModifiedBy>
  <cp:revision>3</cp:revision>
  <cp:lastPrinted>2015-01-07T09:39:00Z</cp:lastPrinted>
  <dcterms:created xsi:type="dcterms:W3CDTF">2015-08-18T14:51:00Z</dcterms:created>
  <dcterms:modified xsi:type="dcterms:W3CDTF">2015-08-18T14:51:00Z</dcterms:modified>
</cp:coreProperties>
</file>